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476"/>
        <w:gridCol w:w="911"/>
        <w:gridCol w:w="702"/>
        <w:gridCol w:w="845"/>
        <w:gridCol w:w="1128"/>
        <w:gridCol w:w="782"/>
        <w:gridCol w:w="701"/>
        <w:gridCol w:w="829"/>
        <w:gridCol w:w="1170"/>
        <w:gridCol w:w="1084"/>
      </w:tblGrid>
      <w:tr w:rsidR="00390435" w:rsidRPr="00A06B0A" w14:paraId="52E3BE29" w14:textId="77777777" w:rsidTr="00390435">
        <w:trPr>
          <w:trHeight w:val="248"/>
        </w:trPr>
        <w:tc>
          <w:tcPr>
            <w:tcW w:w="9539" w:type="dxa"/>
            <w:gridSpan w:val="11"/>
          </w:tcPr>
          <w:p w14:paraId="3C84EF79" w14:textId="4D47117B" w:rsidR="00390435" w:rsidRPr="00390435" w:rsidRDefault="00390435" w:rsidP="00565D14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04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pplementary Table 1 Adjusted p-values for Wilcoxon signed-rank tests when compared between TP1* and TP2-6 </w:t>
            </w:r>
          </w:p>
        </w:tc>
      </w:tr>
      <w:tr w:rsidR="00390435" w:rsidRPr="00507785" w14:paraId="510AE2C6" w14:textId="77777777" w:rsidTr="00565D14">
        <w:trPr>
          <w:trHeight w:val="580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603167F" w14:textId="77777777" w:rsidR="00390435" w:rsidRPr="004B5986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B352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  <w:p w14:paraId="14261893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1489735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A32A2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docrine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proofErr w:type="spellEnd"/>
          </w:p>
          <w:p w14:paraId="201557E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pling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2349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tisol</w:t>
            </w:r>
          </w:p>
          <w:p w14:paraId="3E2B8B79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79286C9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A117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tisone</w:t>
            </w:r>
            <w:proofErr w:type="spellEnd"/>
          </w:p>
          <w:p w14:paraId="12B5C18E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1CF220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3E4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  <w:t>17</w:t>
            </w: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α</w:t>
            </w: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  <w:t>-hydroxy</w:t>
            </w:r>
          </w:p>
          <w:p w14:paraId="14B744E6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fr-FR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  <w:t>Progesterone</w:t>
            </w:r>
            <w:proofErr w:type="spellEnd"/>
          </w:p>
          <w:p w14:paraId="55DADEE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fr-FR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47D6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β-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radiol</w:t>
            </w:r>
            <w:proofErr w:type="spellEnd"/>
          </w:p>
          <w:p w14:paraId="07C1BE6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365A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rone</w:t>
            </w:r>
            <w:proofErr w:type="spellEnd"/>
          </w:p>
          <w:p w14:paraId="5F7EED7D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369C99A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CFB8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gest</w:t>
            </w:r>
            <w:proofErr w:type="spellEnd"/>
          </w:p>
          <w:p w14:paraId="25989738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one</w:t>
            </w:r>
            <w:proofErr w:type="spellEnd"/>
          </w:p>
          <w:p w14:paraId="69EDFCD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62A1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tosterone</w:t>
            </w:r>
            <w:proofErr w:type="spellEnd"/>
          </w:p>
          <w:p w14:paraId="2B76AB1B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028F04E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C597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ro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e</w:t>
            </w:r>
            <w:proofErr w:type="spellEnd"/>
          </w:p>
          <w:p w14:paraId="6F3AFEE2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one</w:t>
            </w:r>
            <w:proofErr w:type="spellEnd"/>
          </w:p>
          <w:p w14:paraId="45510A7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90435" w:rsidRPr="00507785" w14:paraId="6FABACB0" w14:textId="77777777" w:rsidTr="00565D14">
        <w:trPr>
          <w:trHeight w:val="248"/>
        </w:trPr>
        <w:tc>
          <w:tcPr>
            <w:tcW w:w="911" w:type="dxa"/>
            <w:tcBorders>
              <w:top w:val="single" w:sz="4" w:space="0" w:color="auto"/>
            </w:tcBorders>
          </w:tcPr>
          <w:p w14:paraId="29AAAF9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9EF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75C4B67A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5D3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847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8F8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7CF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EA8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B60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1B16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EE16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390435" w:rsidRPr="00507785" w14:paraId="27D281B9" w14:textId="77777777" w:rsidTr="00565D14">
        <w:trPr>
          <w:trHeight w:val="248"/>
        </w:trPr>
        <w:tc>
          <w:tcPr>
            <w:tcW w:w="911" w:type="dxa"/>
          </w:tcPr>
          <w:p w14:paraId="280CCEF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E6C399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3</w:t>
            </w:r>
          </w:p>
        </w:tc>
        <w:tc>
          <w:tcPr>
            <w:tcW w:w="911" w:type="dxa"/>
            <w:vAlign w:val="bottom"/>
          </w:tcPr>
          <w:p w14:paraId="68EA0C4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5E4EE8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A9EC35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7B90A2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0C7EF7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13B360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795479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E7846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CE5D0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390435" w:rsidRPr="00507785" w14:paraId="5742692E" w14:textId="77777777" w:rsidTr="00565D14">
        <w:trPr>
          <w:trHeight w:val="248"/>
        </w:trPr>
        <w:tc>
          <w:tcPr>
            <w:tcW w:w="911" w:type="dxa"/>
          </w:tcPr>
          <w:p w14:paraId="51C75CF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8454F0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4</w:t>
            </w:r>
          </w:p>
        </w:tc>
        <w:tc>
          <w:tcPr>
            <w:tcW w:w="911" w:type="dxa"/>
            <w:vAlign w:val="bottom"/>
          </w:tcPr>
          <w:p w14:paraId="45F4E82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F7BE82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F85156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F92DAF9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FE7520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842D30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6A57586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9A7D4E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C5FB3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390435" w:rsidRPr="00507785" w14:paraId="7BF34C2F" w14:textId="77777777" w:rsidTr="00565D14">
        <w:trPr>
          <w:trHeight w:val="248"/>
        </w:trPr>
        <w:tc>
          <w:tcPr>
            <w:tcW w:w="911" w:type="dxa"/>
          </w:tcPr>
          <w:p w14:paraId="29C9F68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402A92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</w:t>
            </w:r>
          </w:p>
        </w:tc>
        <w:tc>
          <w:tcPr>
            <w:tcW w:w="911" w:type="dxa"/>
            <w:vAlign w:val="bottom"/>
          </w:tcPr>
          <w:p w14:paraId="3520F5E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8718A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C9A82A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44549DE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12FB82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EB9206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F1C5CD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22988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4180B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390435" w:rsidRPr="00507785" w14:paraId="5204D364" w14:textId="77777777" w:rsidTr="00565D14">
        <w:trPr>
          <w:trHeight w:val="248"/>
        </w:trPr>
        <w:tc>
          <w:tcPr>
            <w:tcW w:w="911" w:type="dxa"/>
            <w:tcBorders>
              <w:bottom w:val="single" w:sz="4" w:space="0" w:color="auto"/>
            </w:tcBorders>
          </w:tcPr>
          <w:p w14:paraId="3FBE9C43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937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14:paraId="028F80B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EA2E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C56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A17F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2FC6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7FF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1A0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06B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6C5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390435" w:rsidRPr="00507785" w14:paraId="4DBCAC15" w14:textId="77777777" w:rsidTr="00565D14">
        <w:trPr>
          <w:trHeight w:val="248"/>
        </w:trPr>
        <w:tc>
          <w:tcPr>
            <w:tcW w:w="911" w:type="dxa"/>
            <w:vMerge w:val="restart"/>
            <w:tcBorders>
              <w:bottom w:val="single" w:sz="4" w:space="0" w:color="auto"/>
            </w:tcBorders>
          </w:tcPr>
          <w:p w14:paraId="1E2E8D5B" w14:textId="77777777" w:rsidR="0039043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</w:p>
          <w:p w14:paraId="7AF1905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03BEB0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2</w:t>
            </w:r>
          </w:p>
        </w:tc>
        <w:tc>
          <w:tcPr>
            <w:tcW w:w="911" w:type="dxa"/>
            <w:vAlign w:val="bottom"/>
          </w:tcPr>
          <w:p w14:paraId="35B3F15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33D636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1A477E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C35A30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0BB75D9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2A4AB7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252154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07E4A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DAD8D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390435" w:rsidRPr="00507785" w14:paraId="4138171D" w14:textId="77777777" w:rsidTr="00565D14">
        <w:trPr>
          <w:trHeight w:val="248"/>
        </w:trPr>
        <w:tc>
          <w:tcPr>
            <w:tcW w:w="911" w:type="dxa"/>
            <w:vMerge/>
            <w:tcBorders>
              <w:bottom w:val="single" w:sz="4" w:space="0" w:color="auto"/>
            </w:tcBorders>
          </w:tcPr>
          <w:p w14:paraId="5A22798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79CBFA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3</w:t>
            </w:r>
          </w:p>
        </w:tc>
        <w:tc>
          <w:tcPr>
            <w:tcW w:w="911" w:type="dxa"/>
            <w:vAlign w:val="bottom"/>
          </w:tcPr>
          <w:p w14:paraId="537054EF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7773FC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D563F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968016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60B632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DE79D9E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996970E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2DDA1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1379E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390435" w:rsidRPr="00507785" w14:paraId="2FB57DB8" w14:textId="77777777" w:rsidTr="00565D14">
        <w:trPr>
          <w:trHeight w:val="248"/>
        </w:trPr>
        <w:tc>
          <w:tcPr>
            <w:tcW w:w="911" w:type="dxa"/>
            <w:vMerge/>
            <w:tcBorders>
              <w:bottom w:val="single" w:sz="4" w:space="0" w:color="auto"/>
            </w:tcBorders>
          </w:tcPr>
          <w:p w14:paraId="1FDB93F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5C8622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4</w:t>
            </w:r>
          </w:p>
        </w:tc>
        <w:tc>
          <w:tcPr>
            <w:tcW w:w="911" w:type="dxa"/>
            <w:vAlign w:val="bottom"/>
          </w:tcPr>
          <w:p w14:paraId="336AD3A1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445905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BE628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1D756A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D23E436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4F6D79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CB98BF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3AF026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1BB9D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390435" w:rsidRPr="00507785" w14:paraId="266D7E5E" w14:textId="77777777" w:rsidTr="00565D14">
        <w:trPr>
          <w:trHeight w:val="248"/>
        </w:trPr>
        <w:tc>
          <w:tcPr>
            <w:tcW w:w="911" w:type="dxa"/>
            <w:vMerge/>
            <w:tcBorders>
              <w:bottom w:val="single" w:sz="4" w:space="0" w:color="auto"/>
            </w:tcBorders>
          </w:tcPr>
          <w:p w14:paraId="60A4C50C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C2848F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</w:t>
            </w:r>
          </w:p>
        </w:tc>
        <w:tc>
          <w:tcPr>
            <w:tcW w:w="911" w:type="dxa"/>
            <w:vAlign w:val="bottom"/>
          </w:tcPr>
          <w:p w14:paraId="2083B28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7659300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EC567A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62646D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57953EB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A952AB9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794D89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4518F5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DB202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390435" w:rsidRPr="00507785" w14:paraId="25A7CFF9" w14:textId="77777777" w:rsidTr="00565D14">
        <w:trPr>
          <w:trHeight w:val="248"/>
        </w:trPr>
        <w:tc>
          <w:tcPr>
            <w:tcW w:w="911" w:type="dxa"/>
            <w:vMerge/>
            <w:tcBorders>
              <w:bottom w:val="single" w:sz="4" w:space="0" w:color="auto"/>
            </w:tcBorders>
          </w:tcPr>
          <w:p w14:paraId="51959BD6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49B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14:paraId="4E80DDA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1AC7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117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05E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680D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6FFF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6918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A772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7F34" w14:textId="77777777" w:rsidR="00390435" w:rsidRPr="00507785" w:rsidRDefault="00390435" w:rsidP="00565D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</w:tr>
      <w:tr w:rsidR="00390435" w:rsidRPr="00A06B0A" w14:paraId="52CBEDAC" w14:textId="77777777" w:rsidTr="00565D14">
        <w:trPr>
          <w:trHeight w:val="248"/>
        </w:trPr>
        <w:tc>
          <w:tcPr>
            <w:tcW w:w="9539" w:type="dxa"/>
            <w:gridSpan w:val="11"/>
          </w:tcPr>
          <w:p w14:paraId="31E25461" w14:textId="77777777" w:rsidR="00390435" w:rsidRPr="00507785" w:rsidRDefault="00390435" w:rsidP="00565D14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I, Aromatase inhibitor treatment for 5 year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arting during rad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apy</w:t>
            </w:r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390435" w:rsidRPr="00507785" w14:paraId="15A725F5" w14:textId="77777777" w:rsidTr="00565D14">
        <w:trPr>
          <w:trHeight w:val="248"/>
        </w:trPr>
        <w:tc>
          <w:tcPr>
            <w:tcW w:w="9539" w:type="dxa"/>
            <w:gridSpan w:val="11"/>
          </w:tcPr>
          <w:p w14:paraId="7469B08E" w14:textId="77777777" w:rsidR="00390435" w:rsidRPr="00507785" w:rsidRDefault="00390435" w:rsidP="00565D1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Tamoxifen/AI, </w:t>
            </w:r>
            <w:proofErr w:type="spellStart"/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quceing</w:t>
            </w:r>
            <w:proofErr w:type="spellEnd"/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use of Tamoxifen followed by AI. Tamoxifen starting during rad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apy</w:t>
            </w:r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390435" w:rsidRPr="00A06B0A" w14:paraId="5691EA5E" w14:textId="77777777" w:rsidTr="00565D14">
        <w:trPr>
          <w:trHeight w:val="248"/>
        </w:trPr>
        <w:tc>
          <w:tcPr>
            <w:tcW w:w="9539" w:type="dxa"/>
            <w:gridSpan w:val="11"/>
          </w:tcPr>
          <w:p w14:paraId="4867F0E9" w14:textId="4984A213" w:rsidR="00390435" w:rsidRPr="004B5986" w:rsidRDefault="00390435" w:rsidP="00565D14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B598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P, ti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4B598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oint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*,</w:t>
            </w:r>
            <w:r w:rsidR="004705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4B598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P1, before start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4B598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d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apy and endocrine treatment.</w:t>
            </w:r>
          </w:p>
        </w:tc>
      </w:tr>
    </w:tbl>
    <w:p w14:paraId="0596FC6B" w14:textId="77777777" w:rsidR="00AB59FE" w:rsidRDefault="00AB59FE" w:rsidP="00A06B0A">
      <w:pPr>
        <w:pStyle w:val="TAMainText"/>
      </w:pPr>
    </w:p>
    <w:p w14:paraId="3D049D42" w14:textId="77777777" w:rsidR="00AB59FE" w:rsidRDefault="00AB59FE" w:rsidP="00A06B0A">
      <w:pPr>
        <w:pStyle w:val="TAMainText"/>
      </w:pPr>
    </w:p>
    <w:tbl>
      <w:tblPr>
        <w:tblW w:w="9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1009"/>
        <w:gridCol w:w="900"/>
        <w:gridCol w:w="540"/>
        <w:gridCol w:w="587"/>
        <w:gridCol w:w="673"/>
        <w:gridCol w:w="720"/>
        <w:gridCol w:w="630"/>
        <w:gridCol w:w="900"/>
        <w:gridCol w:w="769"/>
        <w:gridCol w:w="768"/>
        <w:gridCol w:w="1800"/>
      </w:tblGrid>
      <w:tr w:rsidR="001A1876" w:rsidRPr="00A06B0A" w14:paraId="1907070F" w14:textId="77777777" w:rsidTr="00F105CC">
        <w:trPr>
          <w:trHeight w:val="237"/>
        </w:trPr>
        <w:tc>
          <w:tcPr>
            <w:tcW w:w="967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8F1F5" w14:textId="3A7676CC" w:rsidR="001A1876" w:rsidRPr="00507785" w:rsidRDefault="001A1876" w:rsidP="00CB2A7A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pplementa</w:t>
            </w:r>
            <w:r w:rsidR="007845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y</w:t>
            </w:r>
            <w:r w:rsidRPr="00507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Table </w:t>
            </w:r>
            <w:r w:rsidR="003904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507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. Clinical information of </w:t>
            </w:r>
            <w:proofErr w:type="spellStart"/>
            <w:r w:rsidRPr="00507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tints</w:t>
            </w:r>
            <w:proofErr w:type="spellEnd"/>
            <w:r w:rsidRPr="00507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experiencing recurrent breast cancer</w:t>
            </w: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D10A1" w:rsidRPr="00AB59FE" w14:paraId="6A9B68C9" w14:textId="77777777" w:rsidTr="00F105CC">
        <w:trPr>
          <w:trHeight w:val="237"/>
        </w:trPr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5E48" w14:textId="77777777" w:rsidR="00AB59FE" w:rsidRPr="0017036B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703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tient</w:t>
            </w:r>
          </w:p>
          <w:p w14:paraId="34ABC118" w14:textId="77777777" w:rsidR="00AB59FE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E27E8CA" w14:textId="77777777" w:rsidR="00AB59FE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E46CFE6" w14:textId="6AF46DDF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A6B6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lapse or death after diagnose (year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CD81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at diagnose</w:t>
            </w:r>
          </w:p>
          <w:p w14:paraId="2F296B17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3E26D35" w14:textId="1285B97B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9494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MI</w:t>
            </w:r>
          </w:p>
          <w:p w14:paraId="227EFB51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0E9B1FC7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308462F8" w14:textId="07882FB6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1704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de</w:t>
            </w:r>
          </w:p>
          <w:p w14:paraId="41273A69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1F3A3852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1D5A054" w14:textId="0348E9B3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89F9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dal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read</w:t>
            </w:r>
            <w:proofErr w:type="spellEnd"/>
          </w:p>
          <w:p w14:paraId="73CB8FB6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B74A75B" w14:textId="1951D7AC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DCA9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ur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ze</w:t>
            </w:r>
            <w:proofErr w:type="spellEnd"/>
          </w:p>
          <w:p w14:paraId="066BCD15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5453D08" w14:textId="7368615B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49A9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</w:t>
            </w:r>
          </w:p>
          <w:p w14:paraId="0BCA68C6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EF92345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C430FC1" w14:textId="2E1ECF08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10F6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2</w:t>
            </w:r>
          </w:p>
          <w:p w14:paraId="06551AD4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2D8D8ED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3C053A0" w14:textId="0A921FC1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45DB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</w:t>
            </w:r>
          </w:p>
          <w:p w14:paraId="09FF65FC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FAF86B8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4550C58" w14:textId="57A7E95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7B85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gR</w:t>
            </w:r>
            <w:proofErr w:type="spellEnd"/>
          </w:p>
          <w:p w14:paraId="6E0C7FD8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0824EF58" w14:textId="77777777" w:rsidR="00AB59FE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DC78966" w14:textId="0F6DF38C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4A67" w14:textId="77777777" w:rsidR="00AB59FE" w:rsidRDefault="00AB59FE" w:rsidP="00D31C6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docrine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</w:t>
            </w:r>
            <w:proofErr w:type="spellEnd"/>
          </w:p>
          <w:p w14:paraId="27F229BF" w14:textId="77777777" w:rsidR="00AB59FE" w:rsidRDefault="00AB59FE" w:rsidP="00D31C6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EFA4D4C" w14:textId="77777777" w:rsidR="00AB59FE" w:rsidRDefault="00AB59FE" w:rsidP="00D31C6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AEEEA71" w14:textId="60274E78" w:rsidR="00AB59FE" w:rsidRPr="00507785" w:rsidRDefault="00AB59FE" w:rsidP="00D31C6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80664E" w:rsidRPr="00AB59FE" w14:paraId="25C20EA4" w14:textId="77777777" w:rsidTr="00F105CC">
        <w:trPr>
          <w:trHeight w:val="237"/>
        </w:trPr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D1C0F5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51F8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E33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B2D3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42DB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594" w14:textId="204FDBCD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696E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8B8" w14:textId="2287FA73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6F67" w14:textId="44018396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6CC0" w14:textId="32B01ADE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3A4" w14:textId="290396DC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803" w14:textId="09BF3218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855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80664E" w:rsidRPr="00AB59FE" w14:paraId="677B51FD" w14:textId="77777777" w:rsidTr="00F105CC">
        <w:trPr>
          <w:trHeight w:val="237"/>
        </w:trPr>
        <w:tc>
          <w:tcPr>
            <w:tcW w:w="701" w:type="dxa"/>
            <w:shd w:val="clear" w:color="auto" w:fill="auto"/>
            <w:vAlign w:val="bottom"/>
            <w:hideMark/>
          </w:tcPr>
          <w:p w14:paraId="20B8636D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8C3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B92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9E1B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B9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79F5" w14:textId="06F170BB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9580" w14:textId="6DDAAF34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461D" w14:textId="763F62AF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EB1" w14:textId="777E5746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311" w14:textId="44E7121D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A0D" w14:textId="6FAEBBC6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Pr="00507785" w:rsidDel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6D9F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80664E" w:rsidRPr="00AB59FE" w14:paraId="769D2B8A" w14:textId="77777777" w:rsidTr="00F105CC">
        <w:trPr>
          <w:trHeight w:val="237"/>
        </w:trPr>
        <w:tc>
          <w:tcPr>
            <w:tcW w:w="70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1053FF7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8D2B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B6F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D3FA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F9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6E08" w14:textId="1D668195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95F" w14:textId="2DE2FC28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401" w14:textId="78B9D26D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A2D2" w14:textId="00860547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1E91" w14:textId="30852798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7711" w14:textId="7F4CD1E6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Pr="00507785" w:rsidDel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193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80664E" w:rsidRPr="00AB59FE" w14:paraId="753A9BA2" w14:textId="77777777" w:rsidTr="00F105CC">
        <w:trPr>
          <w:trHeight w:val="237"/>
        </w:trPr>
        <w:tc>
          <w:tcPr>
            <w:tcW w:w="70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69C56DB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DA4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0B42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BD0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842E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AC7C" w14:textId="411D6E89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C75F" w14:textId="1CE072F7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5571" w14:textId="0BCA8D5F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7FEE" w14:textId="21265750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A9ED" w14:textId="56F04DDC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B91F" w14:textId="5BE7DACB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Pr="00507785" w:rsidDel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B3CD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80664E" w:rsidRPr="00AB59FE" w14:paraId="72DC76C8" w14:textId="77777777" w:rsidTr="00F105CC">
        <w:trPr>
          <w:trHeight w:val="237"/>
        </w:trPr>
        <w:tc>
          <w:tcPr>
            <w:tcW w:w="70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717FB9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CF5E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505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756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0E72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D2A" w14:textId="68C190D5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EE40" w14:textId="31F57163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FDB7" w14:textId="749E2D08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7F9" w14:textId="64DE3B94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3E9" w14:textId="3CA094CD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449" w14:textId="777955DC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4B1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80664E" w:rsidRPr="00AB59FE" w14:paraId="71DCE5FF" w14:textId="77777777" w:rsidTr="00F105CC">
        <w:trPr>
          <w:trHeight w:val="237"/>
        </w:trPr>
        <w:tc>
          <w:tcPr>
            <w:tcW w:w="70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EC5CBEC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DA8D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77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A30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8A2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DB4" w14:textId="04DFCD84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7029" w14:textId="2FF51942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B2C7" w14:textId="72E2DA9D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CFC" w14:textId="18DBE658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094" w14:textId="472089F2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7038" w14:textId="4658E9CC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Pr="00507785" w:rsidDel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081D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80664E" w:rsidRPr="00AB59FE" w14:paraId="2761E2CC" w14:textId="77777777" w:rsidTr="00F105CC">
        <w:trPr>
          <w:trHeight w:val="237"/>
        </w:trPr>
        <w:tc>
          <w:tcPr>
            <w:tcW w:w="70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7060F2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C49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4DB3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533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BFB5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5DA" w14:textId="5C0E0BA1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5087" w14:textId="7C091664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3E0E" w14:textId="03E99B92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9851" w14:textId="21E0F522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5794" w14:textId="4E28E46E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825" w14:textId="11D029F4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053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80664E" w:rsidRPr="00AB59FE" w14:paraId="4535EFA4" w14:textId="77777777" w:rsidTr="00F105CC">
        <w:trPr>
          <w:trHeight w:val="237"/>
        </w:trPr>
        <w:tc>
          <w:tcPr>
            <w:tcW w:w="70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467636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E81C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42A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E6C4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C399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889E" w14:textId="79E62EE2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EC8A" w14:textId="464E0725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4D7D" w14:textId="3401DE1F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8B5" w14:textId="0EA18B9E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487E" w14:textId="6675D515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137" w14:textId="517C78AB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Pr="00507785" w:rsidDel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3D8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1D10A1" w:rsidRPr="00AB59FE" w14:paraId="728C06EF" w14:textId="77777777" w:rsidTr="00F105CC">
        <w:trPr>
          <w:trHeight w:val="237"/>
        </w:trPr>
        <w:tc>
          <w:tcPr>
            <w:tcW w:w="70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1374F41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40F1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063D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DD6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D1F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63D6" w14:textId="2F2E237F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DDB7" w14:textId="03EBC656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836" w14:textId="5FF6DB63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91F8" w14:textId="18147DC8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355" w14:textId="652A0F6F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8E5C" w14:textId="199F14DB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Pr="00507785" w:rsidDel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2807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oxif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</w:t>
            </w:r>
          </w:p>
        </w:tc>
      </w:tr>
      <w:tr w:rsidR="001D10A1" w:rsidRPr="00AB59FE" w14:paraId="43E55DED" w14:textId="77777777" w:rsidTr="00F105CC">
        <w:trPr>
          <w:trHeight w:val="237"/>
        </w:trPr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D2D6A1" w14:textId="77777777" w:rsidR="00AB59FE" w:rsidRPr="00507785" w:rsidRDefault="00AB59FE" w:rsidP="00D31C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0778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A346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8487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0F8C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6C44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30A9" w14:textId="06EFCEE2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B9EE" w14:textId="43D7F346" w:rsidR="00AB59FE" w:rsidRPr="00507785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AB59FE"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C6F1" w14:textId="1C4B3E95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B91C" w14:textId="38E065DB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2B6E" w14:textId="13B04D6A" w:rsidR="00AB59FE" w:rsidRPr="00507785" w:rsidRDefault="007931D2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ive</w:t>
            </w:r>
            <w:proofErr w:type="spellEnd"/>
            <w:r w:rsidRPr="00507785" w:rsidDel="00793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0702" w14:textId="6D96A097" w:rsidR="00AB59FE" w:rsidRPr="00507785" w:rsidRDefault="00E56B9C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  <w:r w:rsidRPr="00507785" w:rsidDel="00E56B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AEB8" w14:textId="77777777" w:rsidR="00AB59FE" w:rsidRPr="00507785" w:rsidRDefault="00AB59FE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</w:t>
            </w:r>
          </w:p>
        </w:tc>
      </w:tr>
      <w:tr w:rsidR="00C23F9D" w:rsidRPr="00F105CC" w14:paraId="0E8776B4" w14:textId="77777777" w:rsidTr="00F105CC">
        <w:trPr>
          <w:trHeight w:val="237"/>
        </w:trPr>
        <w:tc>
          <w:tcPr>
            <w:tcW w:w="96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13BB" w14:textId="50662E1D" w:rsidR="00C23F9D" w:rsidRPr="00507785" w:rsidRDefault="00C23F9D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Tamoxifen/AI, </w:t>
            </w:r>
            <w:proofErr w:type="spellStart"/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quceing</w:t>
            </w:r>
            <w:proofErr w:type="spellEnd"/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use of Tamoxifen followed by AI. Tamoxifen starting during radi</w:t>
            </w:r>
            <w:r w:rsidR="002514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apy</w:t>
            </w:r>
            <w:r w:rsidRPr="00510F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8664B" w:rsidRPr="00A06B0A" w14:paraId="717B0F9A" w14:textId="77777777" w:rsidTr="00F105CC">
        <w:trPr>
          <w:trHeight w:val="237"/>
        </w:trPr>
        <w:tc>
          <w:tcPr>
            <w:tcW w:w="96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2312" w14:textId="0669B010" w:rsidR="0008664B" w:rsidRPr="00507785" w:rsidRDefault="0008664B" w:rsidP="00D31C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I, Aromatase inhibitor treatment for 5 years</w:t>
            </w:r>
            <w:r w:rsidR="00A77C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08664B" w:rsidRPr="00A06B0A" w14:paraId="6E1472D3" w14:textId="77777777" w:rsidTr="00F105CC">
        <w:trPr>
          <w:trHeight w:val="237"/>
        </w:trPr>
        <w:tc>
          <w:tcPr>
            <w:tcW w:w="96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77B1" w14:textId="35586C5F" w:rsidR="0008664B" w:rsidRPr="00507785" w:rsidRDefault="0008664B" w:rsidP="00D31C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ER2, human epidermal growth factor receptor 2.</w:t>
            </w:r>
          </w:p>
        </w:tc>
      </w:tr>
      <w:tr w:rsidR="0008664B" w:rsidRPr="00AB59FE" w14:paraId="4CCA6779" w14:textId="77777777" w:rsidTr="00F105CC">
        <w:trPr>
          <w:trHeight w:val="237"/>
        </w:trPr>
        <w:tc>
          <w:tcPr>
            <w:tcW w:w="96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46DD" w14:textId="311FFB93" w:rsidR="0008664B" w:rsidRPr="00507785" w:rsidRDefault="0008664B" w:rsidP="00D31C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R,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rogen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ptor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08664B" w:rsidRPr="00390435" w14:paraId="516268E8" w14:textId="77777777" w:rsidTr="00F105CC">
        <w:trPr>
          <w:trHeight w:val="237"/>
        </w:trPr>
        <w:tc>
          <w:tcPr>
            <w:tcW w:w="96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8F6" w14:textId="77777777" w:rsidR="0008664B" w:rsidRDefault="0008664B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gR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gesterone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ptor</w:t>
            </w:r>
            <w:proofErr w:type="spellEnd"/>
            <w:r w:rsidRPr="00507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  <w:p w14:paraId="49BDD138" w14:textId="77777777" w:rsidR="001C000A" w:rsidRDefault="001C000A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</w:pPr>
            <w:proofErr w:type="spellStart"/>
            <w:r w:rsidRPr="00F10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  <w:t>Tumer</w:t>
            </w:r>
            <w:proofErr w:type="spellEnd"/>
            <w:r w:rsidRPr="00F10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F10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  <w:t>size</w:t>
            </w:r>
            <w:proofErr w:type="spellEnd"/>
            <w:r w:rsidRPr="00F105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  <w:t>: T1, &lt;2 cm; T2, 2–5 c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  <w:t>.</w:t>
            </w:r>
          </w:p>
          <w:p w14:paraId="63B6803A" w14:textId="77777777" w:rsidR="00784597" w:rsidRDefault="00784597" w:rsidP="00D31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/>
              </w:rPr>
            </w:pPr>
          </w:p>
          <w:p w14:paraId="41C22DC3" w14:textId="05BAA0C6" w:rsidR="00784597" w:rsidRPr="00390435" w:rsidRDefault="00784597" w:rsidP="00D31C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3F2E70F" w14:textId="77777777" w:rsidR="00957BE9" w:rsidRPr="00390435" w:rsidRDefault="00957BE9" w:rsidP="00A06B0A">
      <w:pPr>
        <w:pStyle w:val="TAMainText"/>
      </w:pPr>
    </w:p>
    <w:p w14:paraId="52CC517D" w14:textId="77777777" w:rsidR="00BA04A6" w:rsidRPr="00390435" w:rsidRDefault="00BA04A6" w:rsidP="00A06B0A">
      <w:pPr>
        <w:pStyle w:val="TAMainText"/>
      </w:pPr>
    </w:p>
    <w:p w14:paraId="60F86322" w14:textId="77777777" w:rsidR="00BA04A6" w:rsidRPr="00390435" w:rsidRDefault="00BA04A6" w:rsidP="00A06B0A">
      <w:pPr>
        <w:pStyle w:val="TAMainText"/>
      </w:pPr>
    </w:p>
    <w:p w14:paraId="33905F23" w14:textId="7221BF62" w:rsidR="00C4520D" w:rsidRPr="00390435" w:rsidRDefault="00C4520D" w:rsidP="00A06B0A">
      <w:pPr>
        <w:pStyle w:val="TAMainText"/>
      </w:pPr>
    </w:p>
    <w:sectPr w:rsidR="00C4520D" w:rsidRPr="0039043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6AC50" w14:textId="77777777" w:rsidR="00EF45CE" w:rsidRDefault="00EF45CE" w:rsidP="00EA32B3">
      <w:pPr>
        <w:spacing w:after="0" w:line="240" w:lineRule="auto"/>
      </w:pPr>
      <w:r>
        <w:separator/>
      </w:r>
    </w:p>
  </w:endnote>
  <w:endnote w:type="continuationSeparator" w:id="0">
    <w:p w14:paraId="435C6F72" w14:textId="77777777" w:rsidR="00EF45CE" w:rsidRDefault="00EF45CE" w:rsidP="00EA3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0282351"/>
      <w:docPartObj>
        <w:docPartGallery w:val="Page Numbers (Bottom of Page)"/>
        <w:docPartUnique/>
      </w:docPartObj>
    </w:sdtPr>
    <w:sdtEndPr/>
    <w:sdtContent>
      <w:p w14:paraId="7B964946" w14:textId="45A10B19" w:rsidR="00183502" w:rsidRDefault="001835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880A69" w14:textId="77777777" w:rsidR="00183502" w:rsidRDefault="00183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1B296" w14:textId="77777777" w:rsidR="00EF45CE" w:rsidRDefault="00EF45CE" w:rsidP="00EA32B3">
      <w:pPr>
        <w:spacing w:after="0" w:line="240" w:lineRule="auto"/>
      </w:pPr>
      <w:r>
        <w:separator/>
      </w:r>
    </w:p>
  </w:footnote>
  <w:footnote w:type="continuationSeparator" w:id="0">
    <w:p w14:paraId="41AA5F79" w14:textId="77777777" w:rsidR="00EF45CE" w:rsidRDefault="00EF45CE" w:rsidP="00EA3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82080"/>
    <w:multiLevelType w:val="multilevel"/>
    <w:tmpl w:val="F41EC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A2EE7"/>
    <w:multiLevelType w:val="hybridMultilevel"/>
    <w:tmpl w:val="36966B1E"/>
    <w:lvl w:ilvl="0" w:tplc="0414000F">
      <w:start w:val="1"/>
      <w:numFmt w:val="decimal"/>
      <w:lvlText w:val="%1."/>
      <w:lvlJc w:val="left"/>
      <w:pPr>
        <w:ind w:left="1050" w:hanging="360"/>
      </w:pPr>
    </w:lvl>
    <w:lvl w:ilvl="1" w:tplc="04140019" w:tentative="1">
      <w:start w:val="1"/>
      <w:numFmt w:val="lowerLetter"/>
      <w:lvlText w:val="%2."/>
      <w:lvlJc w:val="left"/>
      <w:pPr>
        <w:ind w:left="1770" w:hanging="360"/>
      </w:pPr>
    </w:lvl>
    <w:lvl w:ilvl="2" w:tplc="0414001B" w:tentative="1">
      <w:start w:val="1"/>
      <w:numFmt w:val="lowerRoman"/>
      <w:lvlText w:val="%3."/>
      <w:lvlJc w:val="right"/>
      <w:pPr>
        <w:ind w:left="2490" w:hanging="180"/>
      </w:pPr>
    </w:lvl>
    <w:lvl w:ilvl="3" w:tplc="0414000F" w:tentative="1">
      <w:start w:val="1"/>
      <w:numFmt w:val="decimal"/>
      <w:lvlText w:val="%4."/>
      <w:lvlJc w:val="left"/>
      <w:pPr>
        <w:ind w:left="3210" w:hanging="360"/>
      </w:pPr>
    </w:lvl>
    <w:lvl w:ilvl="4" w:tplc="04140019" w:tentative="1">
      <w:start w:val="1"/>
      <w:numFmt w:val="lowerLetter"/>
      <w:lvlText w:val="%5."/>
      <w:lvlJc w:val="left"/>
      <w:pPr>
        <w:ind w:left="3930" w:hanging="360"/>
      </w:pPr>
    </w:lvl>
    <w:lvl w:ilvl="5" w:tplc="0414001B" w:tentative="1">
      <w:start w:val="1"/>
      <w:numFmt w:val="lowerRoman"/>
      <w:lvlText w:val="%6."/>
      <w:lvlJc w:val="right"/>
      <w:pPr>
        <w:ind w:left="4650" w:hanging="180"/>
      </w:pPr>
    </w:lvl>
    <w:lvl w:ilvl="6" w:tplc="0414000F" w:tentative="1">
      <w:start w:val="1"/>
      <w:numFmt w:val="decimal"/>
      <w:lvlText w:val="%7."/>
      <w:lvlJc w:val="left"/>
      <w:pPr>
        <w:ind w:left="5370" w:hanging="360"/>
      </w:pPr>
    </w:lvl>
    <w:lvl w:ilvl="7" w:tplc="04140019" w:tentative="1">
      <w:start w:val="1"/>
      <w:numFmt w:val="lowerLetter"/>
      <w:lvlText w:val="%8."/>
      <w:lvlJc w:val="left"/>
      <w:pPr>
        <w:ind w:left="6090" w:hanging="360"/>
      </w:pPr>
    </w:lvl>
    <w:lvl w:ilvl="8" w:tplc="0414001B" w:tentative="1">
      <w:start w:val="1"/>
      <w:numFmt w:val="lowerRoman"/>
      <w:lvlText w:val="%9."/>
      <w:lvlJc w:val="right"/>
      <w:pPr>
        <w:ind w:left="6810" w:hanging="180"/>
      </w:pPr>
    </w:lvl>
  </w:abstractNum>
  <w:abstractNum w:abstractNumId="2" w15:restartNumberingAfterBreak="0">
    <w:nsid w:val="12C42465"/>
    <w:multiLevelType w:val="multilevel"/>
    <w:tmpl w:val="EAEE6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48759F"/>
    <w:multiLevelType w:val="multilevel"/>
    <w:tmpl w:val="2E2C9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3C7501"/>
    <w:multiLevelType w:val="hybridMultilevel"/>
    <w:tmpl w:val="F3780568"/>
    <w:lvl w:ilvl="0" w:tplc="AFACD4F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60" w:hanging="360"/>
      </w:pPr>
    </w:lvl>
    <w:lvl w:ilvl="2" w:tplc="0414001B" w:tentative="1">
      <w:start w:val="1"/>
      <w:numFmt w:val="lowerRoman"/>
      <w:lvlText w:val="%3."/>
      <w:lvlJc w:val="right"/>
      <w:pPr>
        <w:ind w:left="1980" w:hanging="180"/>
      </w:pPr>
    </w:lvl>
    <w:lvl w:ilvl="3" w:tplc="0414000F" w:tentative="1">
      <w:start w:val="1"/>
      <w:numFmt w:val="decimal"/>
      <w:lvlText w:val="%4."/>
      <w:lvlJc w:val="left"/>
      <w:pPr>
        <w:ind w:left="2700" w:hanging="360"/>
      </w:pPr>
    </w:lvl>
    <w:lvl w:ilvl="4" w:tplc="04140019" w:tentative="1">
      <w:start w:val="1"/>
      <w:numFmt w:val="lowerLetter"/>
      <w:lvlText w:val="%5."/>
      <w:lvlJc w:val="left"/>
      <w:pPr>
        <w:ind w:left="3420" w:hanging="360"/>
      </w:pPr>
    </w:lvl>
    <w:lvl w:ilvl="5" w:tplc="0414001B" w:tentative="1">
      <w:start w:val="1"/>
      <w:numFmt w:val="lowerRoman"/>
      <w:lvlText w:val="%6."/>
      <w:lvlJc w:val="right"/>
      <w:pPr>
        <w:ind w:left="4140" w:hanging="180"/>
      </w:pPr>
    </w:lvl>
    <w:lvl w:ilvl="6" w:tplc="0414000F" w:tentative="1">
      <w:start w:val="1"/>
      <w:numFmt w:val="decimal"/>
      <w:lvlText w:val="%7."/>
      <w:lvlJc w:val="left"/>
      <w:pPr>
        <w:ind w:left="4860" w:hanging="360"/>
      </w:pPr>
    </w:lvl>
    <w:lvl w:ilvl="7" w:tplc="04140019" w:tentative="1">
      <w:start w:val="1"/>
      <w:numFmt w:val="lowerLetter"/>
      <w:lvlText w:val="%8."/>
      <w:lvlJc w:val="left"/>
      <w:pPr>
        <w:ind w:left="5580" w:hanging="360"/>
      </w:pPr>
    </w:lvl>
    <w:lvl w:ilvl="8" w:tplc="0414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2F340828"/>
    <w:multiLevelType w:val="hybridMultilevel"/>
    <w:tmpl w:val="6DF26E72"/>
    <w:lvl w:ilvl="0" w:tplc="F2DEF51A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10" w:hanging="360"/>
      </w:pPr>
    </w:lvl>
    <w:lvl w:ilvl="2" w:tplc="0414001B" w:tentative="1">
      <w:start w:val="1"/>
      <w:numFmt w:val="lowerRoman"/>
      <w:lvlText w:val="%3."/>
      <w:lvlJc w:val="right"/>
      <w:pPr>
        <w:ind w:left="2130" w:hanging="180"/>
      </w:pPr>
    </w:lvl>
    <w:lvl w:ilvl="3" w:tplc="0414000F" w:tentative="1">
      <w:start w:val="1"/>
      <w:numFmt w:val="decimal"/>
      <w:lvlText w:val="%4."/>
      <w:lvlJc w:val="left"/>
      <w:pPr>
        <w:ind w:left="2850" w:hanging="360"/>
      </w:pPr>
    </w:lvl>
    <w:lvl w:ilvl="4" w:tplc="04140019" w:tentative="1">
      <w:start w:val="1"/>
      <w:numFmt w:val="lowerLetter"/>
      <w:lvlText w:val="%5."/>
      <w:lvlJc w:val="left"/>
      <w:pPr>
        <w:ind w:left="3570" w:hanging="360"/>
      </w:pPr>
    </w:lvl>
    <w:lvl w:ilvl="5" w:tplc="0414001B" w:tentative="1">
      <w:start w:val="1"/>
      <w:numFmt w:val="lowerRoman"/>
      <w:lvlText w:val="%6."/>
      <w:lvlJc w:val="right"/>
      <w:pPr>
        <w:ind w:left="4290" w:hanging="180"/>
      </w:pPr>
    </w:lvl>
    <w:lvl w:ilvl="6" w:tplc="0414000F" w:tentative="1">
      <w:start w:val="1"/>
      <w:numFmt w:val="decimal"/>
      <w:lvlText w:val="%7."/>
      <w:lvlJc w:val="left"/>
      <w:pPr>
        <w:ind w:left="5010" w:hanging="360"/>
      </w:pPr>
    </w:lvl>
    <w:lvl w:ilvl="7" w:tplc="04140019" w:tentative="1">
      <w:start w:val="1"/>
      <w:numFmt w:val="lowerLetter"/>
      <w:lvlText w:val="%8."/>
      <w:lvlJc w:val="left"/>
      <w:pPr>
        <w:ind w:left="5730" w:hanging="360"/>
      </w:pPr>
    </w:lvl>
    <w:lvl w:ilvl="8" w:tplc="0414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6" w15:restartNumberingAfterBreak="0">
    <w:nsid w:val="45603362"/>
    <w:multiLevelType w:val="multilevel"/>
    <w:tmpl w:val="BD307B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AAE392D"/>
    <w:multiLevelType w:val="multilevel"/>
    <w:tmpl w:val="7E283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E96E7F"/>
    <w:multiLevelType w:val="multilevel"/>
    <w:tmpl w:val="A1DAA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706F1F"/>
    <w:multiLevelType w:val="multilevel"/>
    <w:tmpl w:val="E6084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A7D1CE5"/>
    <w:multiLevelType w:val="hybridMultilevel"/>
    <w:tmpl w:val="F3780568"/>
    <w:lvl w:ilvl="0" w:tplc="FFFFFFF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60" w:hanging="360"/>
      </w:pPr>
    </w:lvl>
    <w:lvl w:ilvl="2" w:tplc="FFFFFFFF" w:tentative="1">
      <w:start w:val="1"/>
      <w:numFmt w:val="lowerRoman"/>
      <w:lvlText w:val="%3."/>
      <w:lvlJc w:val="right"/>
      <w:pPr>
        <w:ind w:left="1980" w:hanging="180"/>
      </w:pPr>
    </w:lvl>
    <w:lvl w:ilvl="3" w:tplc="FFFFFFFF" w:tentative="1">
      <w:start w:val="1"/>
      <w:numFmt w:val="decimal"/>
      <w:lvlText w:val="%4."/>
      <w:lvlJc w:val="left"/>
      <w:pPr>
        <w:ind w:left="2700" w:hanging="360"/>
      </w:pPr>
    </w:lvl>
    <w:lvl w:ilvl="4" w:tplc="FFFFFFFF" w:tentative="1">
      <w:start w:val="1"/>
      <w:numFmt w:val="lowerLetter"/>
      <w:lvlText w:val="%5."/>
      <w:lvlJc w:val="left"/>
      <w:pPr>
        <w:ind w:left="3420" w:hanging="360"/>
      </w:pPr>
    </w:lvl>
    <w:lvl w:ilvl="5" w:tplc="FFFFFFFF" w:tentative="1">
      <w:start w:val="1"/>
      <w:numFmt w:val="lowerRoman"/>
      <w:lvlText w:val="%6."/>
      <w:lvlJc w:val="right"/>
      <w:pPr>
        <w:ind w:left="4140" w:hanging="180"/>
      </w:pPr>
    </w:lvl>
    <w:lvl w:ilvl="6" w:tplc="FFFFFFFF" w:tentative="1">
      <w:start w:val="1"/>
      <w:numFmt w:val="decimal"/>
      <w:lvlText w:val="%7."/>
      <w:lvlJc w:val="left"/>
      <w:pPr>
        <w:ind w:left="4860" w:hanging="360"/>
      </w:pPr>
    </w:lvl>
    <w:lvl w:ilvl="7" w:tplc="FFFFFFFF" w:tentative="1">
      <w:start w:val="1"/>
      <w:numFmt w:val="lowerLetter"/>
      <w:lvlText w:val="%8."/>
      <w:lvlJc w:val="left"/>
      <w:pPr>
        <w:ind w:left="5580" w:hanging="360"/>
      </w:pPr>
    </w:lvl>
    <w:lvl w:ilvl="8" w:tplc="FFFFFFFF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700A1078"/>
    <w:multiLevelType w:val="multilevel"/>
    <w:tmpl w:val="00FE6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6600974">
    <w:abstractNumId w:val="9"/>
  </w:num>
  <w:num w:numId="2" w16cid:durableId="33310244">
    <w:abstractNumId w:val="4"/>
  </w:num>
  <w:num w:numId="3" w16cid:durableId="226114550">
    <w:abstractNumId w:val="6"/>
  </w:num>
  <w:num w:numId="4" w16cid:durableId="2063165989">
    <w:abstractNumId w:val="1"/>
  </w:num>
  <w:num w:numId="5" w16cid:durableId="2114668893">
    <w:abstractNumId w:val="5"/>
  </w:num>
  <w:num w:numId="6" w16cid:durableId="1910847928">
    <w:abstractNumId w:val="10"/>
  </w:num>
  <w:num w:numId="7" w16cid:durableId="1942762906">
    <w:abstractNumId w:val="8"/>
  </w:num>
  <w:num w:numId="8" w16cid:durableId="1104960909">
    <w:abstractNumId w:val="7"/>
  </w:num>
  <w:num w:numId="9" w16cid:durableId="1175808442">
    <w:abstractNumId w:val="2"/>
  </w:num>
  <w:num w:numId="10" w16cid:durableId="1390153617">
    <w:abstractNumId w:val="11"/>
  </w:num>
  <w:num w:numId="11" w16cid:durableId="606347365">
    <w:abstractNumId w:val="0"/>
  </w:num>
  <w:num w:numId="12" w16cid:durableId="9525178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Arno Pro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0r5rf09fva5aezad9xfpf45xwtd2p2ra95&quot;&gt;My EndNote Library 26092018&lt;record-ids&gt;&lt;item&gt;64&lt;/item&gt;&lt;item&gt;92&lt;/item&gt;&lt;item&gt;108&lt;/item&gt;&lt;item&gt;111&lt;/item&gt;&lt;item&gt;112&lt;/item&gt;&lt;item&gt;113&lt;/item&gt;&lt;item&gt;114&lt;/item&gt;&lt;item&gt;205&lt;/item&gt;&lt;item&gt;206&lt;/item&gt;&lt;item&gt;211&lt;/item&gt;&lt;item&gt;212&lt;/item&gt;&lt;item&gt;248&lt;/item&gt;&lt;item&gt;256&lt;/item&gt;&lt;item&gt;258&lt;/item&gt;&lt;item&gt;348&lt;/item&gt;&lt;item&gt;350&lt;/item&gt;&lt;item&gt;356&lt;/item&gt;&lt;item&gt;357&lt;/item&gt;&lt;item&gt;363&lt;/item&gt;&lt;item&gt;365&lt;/item&gt;&lt;item&gt;367&lt;/item&gt;&lt;item&gt;371&lt;/item&gt;&lt;item&gt;376&lt;/item&gt;&lt;item&gt;377&lt;/item&gt;&lt;item&gt;378&lt;/item&gt;&lt;item&gt;381&lt;/item&gt;&lt;item&gt;383&lt;/item&gt;&lt;item&gt;393&lt;/item&gt;&lt;item&gt;394&lt;/item&gt;&lt;item&gt;395&lt;/item&gt;&lt;item&gt;396&lt;/item&gt;&lt;item&gt;398&lt;/item&gt;&lt;item&gt;400&lt;/item&gt;&lt;item&gt;401&lt;/item&gt;&lt;item&gt;402&lt;/item&gt;&lt;item&gt;415&lt;/item&gt;&lt;item&gt;416&lt;/item&gt;&lt;item&gt;417&lt;/item&gt;&lt;item&gt;419&lt;/item&gt;&lt;item&gt;420&lt;/item&gt;&lt;item&gt;423&lt;/item&gt;&lt;item&gt;424&lt;/item&gt;&lt;item&gt;425&lt;/item&gt;&lt;item&gt;428&lt;/item&gt;&lt;item&gt;429&lt;/item&gt;&lt;item&gt;430&lt;/item&gt;&lt;item&gt;431&lt;/item&gt;&lt;item&gt;432&lt;/item&gt;&lt;/record-ids&gt;&lt;/item&gt;&lt;/Libraries&gt;"/>
  </w:docVars>
  <w:rsids>
    <w:rsidRoot w:val="00145E69"/>
    <w:rsid w:val="0000080A"/>
    <w:rsid w:val="0000086A"/>
    <w:rsid w:val="000014EE"/>
    <w:rsid w:val="000022EB"/>
    <w:rsid w:val="0000444F"/>
    <w:rsid w:val="00004D1F"/>
    <w:rsid w:val="0000581F"/>
    <w:rsid w:val="00005EED"/>
    <w:rsid w:val="00006D00"/>
    <w:rsid w:val="0000723E"/>
    <w:rsid w:val="000072CD"/>
    <w:rsid w:val="000073CA"/>
    <w:rsid w:val="00007486"/>
    <w:rsid w:val="00007ECC"/>
    <w:rsid w:val="00010660"/>
    <w:rsid w:val="0001170C"/>
    <w:rsid w:val="00011C08"/>
    <w:rsid w:val="000122BA"/>
    <w:rsid w:val="0001268F"/>
    <w:rsid w:val="00012D41"/>
    <w:rsid w:val="00013823"/>
    <w:rsid w:val="00014B57"/>
    <w:rsid w:val="00016BF1"/>
    <w:rsid w:val="000179BE"/>
    <w:rsid w:val="00020D1F"/>
    <w:rsid w:val="000211C7"/>
    <w:rsid w:val="0002151A"/>
    <w:rsid w:val="00022813"/>
    <w:rsid w:val="0002288C"/>
    <w:rsid w:val="0002397B"/>
    <w:rsid w:val="00025796"/>
    <w:rsid w:val="0002696C"/>
    <w:rsid w:val="0002743F"/>
    <w:rsid w:val="00030028"/>
    <w:rsid w:val="000300C3"/>
    <w:rsid w:val="00030683"/>
    <w:rsid w:val="00031731"/>
    <w:rsid w:val="00032037"/>
    <w:rsid w:val="0003238B"/>
    <w:rsid w:val="00033447"/>
    <w:rsid w:val="00033EF0"/>
    <w:rsid w:val="000355D0"/>
    <w:rsid w:val="00035799"/>
    <w:rsid w:val="0003740C"/>
    <w:rsid w:val="0004230B"/>
    <w:rsid w:val="000425A8"/>
    <w:rsid w:val="00043694"/>
    <w:rsid w:val="000438D1"/>
    <w:rsid w:val="00043D1B"/>
    <w:rsid w:val="0004486B"/>
    <w:rsid w:val="00044A34"/>
    <w:rsid w:val="0004512D"/>
    <w:rsid w:val="0004647A"/>
    <w:rsid w:val="00046ACA"/>
    <w:rsid w:val="00046C99"/>
    <w:rsid w:val="00047AFE"/>
    <w:rsid w:val="00047DF9"/>
    <w:rsid w:val="0005088A"/>
    <w:rsid w:val="0005167A"/>
    <w:rsid w:val="000527EB"/>
    <w:rsid w:val="00052F05"/>
    <w:rsid w:val="00053380"/>
    <w:rsid w:val="000546C3"/>
    <w:rsid w:val="00060647"/>
    <w:rsid w:val="00062168"/>
    <w:rsid w:val="000621BC"/>
    <w:rsid w:val="00064089"/>
    <w:rsid w:val="00064305"/>
    <w:rsid w:val="00064989"/>
    <w:rsid w:val="000650AF"/>
    <w:rsid w:val="0006579B"/>
    <w:rsid w:val="00065EAD"/>
    <w:rsid w:val="00065F18"/>
    <w:rsid w:val="00067D69"/>
    <w:rsid w:val="00070914"/>
    <w:rsid w:val="00071076"/>
    <w:rsid w:val="0007149E"/>
    <w:rsid w:val="00071DEE"/>
    <w:rsid w:val="000723AB"/>
    <w:rsid w:val="000738D1"/>
    <w:rsid w:val="00073DEA"/>
    <w:rsid w:val="00074260"/>
    <w:rsid w:val="00077315"/>
    <w:rsid w:val="00077325"/>
    <w:rsid w:val="00077CD4"/>
    <w:rsid w:val="00080276"/>
    <w:rsid w:val="0008063E"/>
    <w:rsid w:val="000825BD"/>
    <w:rsid w:val="0008265C"/>
    <w:rsid w:val="000835DF"/>
    <w:rsid w:val="0008485A"/>
    <w:rsid w:val="00084933"/>
    <w:rsid w:val="00084D58"/>
    <w:rsid w:val="0008664B"/>
    <w:rsid w:val="00087D69"/>
    <w:rsid w:val="00092EA7"/>
    <w:rsid w:val="00093133"/>
    <w:rsid w:val="00093C2E"/>
    <w:rsid w:val="000946D0"/>
    <w:rsid w:val="0009486A"/>
    <w:rsid w:val="0009556F"/>
    <w:rsid w:val="0009611C"/>
    <w:rsid w:val="00096123"/>
    <w:rsid w:val="00097523"/>
    <w:rsid w:val="00097E62"/>
    <w:rsid w:val="000A082B"/>
    <w:rsid w:val="000A19F9"/>
    <w:rsid w:val="000A3833"/>
    <w:rsid w:val="000A39D5"/>
    <w:rsid w:val="000A3D92"/>
    <w:rsid w:val="000A4E1C"/>
    <w:rsid w:val="000A5186"/>
    <w:rsid w:val="000A61BE"/>
    <w:rsid w:val="000A6483"/>
    <w:rsid w:val="000A6CD6"/>
    <w:rsid w:val="000A7B65"/>
    <w:rsid w:val="000A7E2B"/>
    <w:rsid w:val="000B0929"/>
    <w:rsid w:val="000B0D92"/>
    <w:rsid w:val="000B14BD"/>
    <w:rsid w:val="000B22CE"/>
    <w:rsid w:val="000B2618"/>
    <w:rsid w:val="000B3251"/>
    <w:rsid w:val="000B39D8"/>
    <w:rsid w:val="000B3D55"/>
    <w:rsid w:val="000B41A7"/>
    <w:rsid w:val="000B4A81"/>
    <w:rsid w:val="000B4E1C"/>
    <w:rsid w:val="000B4E45"/>
    <w:rsid w:val="000B5069"/>
    <w:rsid w:val="000B6A38"/>
    <w:rsid w:val="000B6DA0"/>
    <w:rsid w:val="000B7448"/>
    <w:rsid w:val="000B7DDA"/>
    <w:rsid w:val="000C0AB1"/>
    <w:rsid w:val="000C14C4"/>
    <w:rsid w:val="000C4871"/>
    <w:rsid w:val="000C57A1"/>
    <w:rsid w:val="000C6D2C"/>
    <w:rsid w:val="000C6FF4"/>
    <w:rsid w:val="000D14A7"/>
    <w:rsid w:val="000D2A28"/>
    <w:rsid w:val="000D3700"/>
    <w:rsid w:val="000D3783"/>
    <w:rsid w:val="000D3969"/>
    <w:rsid w:val="000D3F97"/>
    <w:rsid w:val="000D4686"/>
    <w:rsid w:val="000D5ED1"/>
    <w:rsid w:val="000D662C"/>
    <w:rsid w:val="000D6AA7"/>
    <w:rsid w:val="000D7F17"/>
    <w:rsid w:val="000E05EF"/>
    <w:rsid w:val="000E4340"/>
    <w:rsid w:val="000E4B60"/>
    <w:rsid w:val="000E4BE8"/>
    <w:rsid w:val="000E4EFE"/>
    <w:rsid w:val="000E53E4"/>
    <w:rsid w:val="000E5608"/>
    <w:rsid w:val="000E65C6"/>
    <w:rsid w:val="000E726A"/>
    <w:rsid w:val="000E756A"/>
    <w:rsid w:val="000F13AB"/>
    <w:rsid w:val="000F22B6"/>
    <w:rsid w:val="000F3847"/>
    <w:rsid w:val="000F442A"/>
    <w:rsid w:val="000F575A"/>
    <w:rsid w:val="000F73A8"/>
    <w:rsid w:val="00100AD3"/>
    <w:rsid w:val="00101F6D"/>
    <w:rsid w:val="00102818"/>
    <w:rsid w:val="001044E5"/>
    <w:rsid w:val="001049B0"/>
    <w:rsid w:val="001055BD"/>
    <w:rsid w:val="00107B9B"/>
    <w:rsid w:val="0011038A"/>
    <w:rsid w:val="00111097"/>
    <w:rsid w:val="001110B3"/>
    <w:rsid w:val="00112C9E"/>
    <w:rsid w:val="001135B7"/>
    <w:rsid w:val="00113B3A"/>
    <w:rsid w:val="00114905"/>
    <w:rsid w:val="00114E47"/>
    <w:rsid w:val="00114FBE"/>
    <w:rsid w:val="00116641"/>
    <w:rsid w:val="00116C5D"/>
    <w:rsid w:val="001201FF"/>
    <w:rsid w:val="00120C77"/>
    <w:rsid w:val="00120FFF"/>
    <w:rsid w:val="00122918"/>
    <w:rsid w:val="00124EF4"/>
    <w:rsid w:val="00125372"/>
    <w:rsid w:val="00125875"/>
    <w:rsid w:val="00125B2A"/>
    <w:rsid w:val="00125BC8"/>
    <w:rsid w:val="00125D87"/>
    <w:rsid w:val="001266D7"/>
    <w:rsid w:val="00126889"/>
    <w:rsid w:val="001301AE"/>
    <w:rsid w:val="0013063E"/>
    <w:rsid w:val="0013095A"/>
    <w:rsid w:val="001319D5"/>
    <w:rsid w:val="00131E0B"/>
    <w:rsid w:val="00132215"/>
    <w:rsid w:val="001327C8"/>
    <w:rsid w:val="001328A2"/>
    <w:rsid w:val="0013377C"/>
    <w:rsid w:val="00133F15"/>
    <w:rsid w:val="00135031"/>
    <w:rsid w:val="00135093"/>
    <w:rsid w:val="00136D46"/>
    <w:rsid w:val="00136FDD"/>
    <w:rsid w:val="00137D65"/>
    <w:rsid w:val="0014065E"/>
    <w:rsid w:val="00140AB5"/>
    <w:rsid w:val="00142214"/>
    <w:rsid w:val="001433C8"/>
    <w:rsid w:val="00143F69"/>
    <w:rsid w:val="001449D5"/>
    <w:rsid w:val="001450D6"/>
    <w:rsid w:val="00145E69"/>
    <w:rsid w:val="00147FBF"/>
    <w:rsid w:val="00150B34"/>
    <w:rsid w:val="00150BEF"/>
    <w:rsid w:val="00152533"/>
    <w:rsid w:val="00153197"/>
    <w:rsid w:val="00154523"/>
    <w:rsid w:val="001545C7"/>
    <w:rsid w:val="00154B91"/>
    <w:rsid w:val="00154CF5"/>
    <w:rsid w:val="00155E01"/>
    <w:rsid w:val="00156559"/>
    <w:rsid w:val="001603A4"/>
    <w:rsid w:val="001615EA"/>
    <w:rsid w:val="00163932"/>
    <w:rsid w:val="00164261"/>
    <w:rsid w:val="00165A98"/>
    <w:rsid w:val="00167207"/>
    <w:rsid w:val="001675B2"/>
    <w:rsid w:val="001677AC"/>
    <w:rsid w:val="00167FCA"/>
    <w:rsid w:val="0017036B"/>
    <w:rsid w:val="001710CA"/>
    <w:rsid w:val="001712D5"/>
    <w:rsid w:val="00171C48"/>
    <w:rsid w:val="001742D8"/>
    <w:rsid w:val="00176B11"/>
    <w:rsid w:val="0017719D"/>
    <w:rsid w:val="001776C1"/>
    <w:rsid w:val="00177AD1"/>
    <w:rsid w:val="00180E37"/>
    <w:rsid w:val="0018254F"/>
    <w:rsid w:val="00183502"/>
    <w:rsid w:val="00186A50"/>
    <w:rsid w:val="00186BD6"/>
    <w:rsid w:val="0018788D"/>
    <w:rsid w:val="001900B0"/>
    <w:rsid w:val="00190FB0"/>
    <w:rsid w:val="00192C69"/>
    <w:rsid w:val="00193C8D"/>
    <w:rsid w:val="00195C19"/>
    <w:rsid w:val="001961C6"/>
    <w:rsid w:val="001973A7"/>
    <w:rsid w:val="001A0CC8"/>
    <w:rsid w:val="001A1876"/>
    <w:rsid w:val="001A1AC9"/>
    <w:rsid w:val="001A1BD3"/>
    <w:rsid w:val="001A1FDC"/>
    <w:rsid w:val="001A2192"/>
    <w:rsid w:val="001A2474"/>
    <w:rsid w:val="001A2D95"/>
    <w:rsid w:val="001A4B77"/>
    <w:rsid w:val="001A6684"/>
    <w:rsid w:val="001A74A8"/>
    <w:rsid w:val="001A7C09"/>
    <w:rsid w:val="001A7F00"/>
    <w:rsid w:val="001B2192"/>
    <w:rsid w:val="001B2973"/>
    <w:rsid w:val="001B3D53"/>
    <w:rsid w:val="001B6559"/>
    <w:rsid w:val="001B6892"/>
    <w:rsid w:val="001B6CA3"/>
    <w:rsid w:val="001B6D2F"/>
    <w:rsid w:val="001B7DCE"/>
    <w:rsid w:val="001C000A"/>
    <w:rsid w:val="001C195D"/>
    <w:rsid w:val="001C22F3"/>
    <w:rsid w:val="001C38C2"/>
    <w:rsid w:val="001C3F87"/>
    <w:rsid w:val="001C55B7"/>
    <w:rsid w:val="001C5AAF"/>
    <w:rsid w:val="001C67BD"/>
    <w:rsid w:val="001C71DF"/>
    <w:rsid w:val="001C7D20"/>
    <w:rsid w:val="001D0412"/>
    <w:rsid w:val="001D05DC"/>
    <w:rsid w:val="001D10A1"/>
    <w:rsid w:val="001D1A3E"/>
    <w:rsid w:val="001D401F"/>
    <w:rsid w:val="001D468D"/>
    <w:rsid w:val="001D626A"/>
    <w:rsid w:val="001D7908"/>
    <w:rsid w:val="001D7998"/>
    <w:rsid w:val="001D7EC3"/>
    <w:rsid w:val="001E0D10"/>
    <w:rsid w:val="001E1417"/>
    <w:rsid w:val="001E2453"/>
    <w:rsid w:val="001E25CD"/>
    <w:rsid w:val="001E3936"/>
    <w:rsid w:val="001E3B6B"/>
    <w:rsid w:val="001E5073"/>
    <w:rsid w:val="001E582F"/>
    <w:rsid w:val="001E5C37"/>
    <w:rsid w:val="001E630D"/>
    <w:rsid w:val="001E6F98"/>
    <w:rsid w:val="001E7FCE"/>
    <w:rsid w:val="001F0528"/>
    <w:rsid w:val="001F222C"/>
    <w:rsid w:val="001F3491"/>
    <w:rsid w:val="001F3A49"/>
    <w:rsid w:val="001F3E5E"/>
    <w:rsid w:val="001F4F92"/>
    <w:rsid w:val="001F4FAC"/>
    <w:rsid w:val="001F548F"/>
    <w:rsid w:val="001F5510"/>
    <w:rsid w:val="001F630B"/>
    <w:rsid w:val="00201556"/>
    <w:rsid w:val="00201DF3"/>
    <w:rsid w:val="00202907"/>
    <w:rsid w:val="002031BF"/>
    <w:rsid w:val="00204697"/>
    <w:rsid w:val="0020506A"/>
    <w:rsid w:val="00207678"/>
    <w:rsid w:val="00207744"/>
    <w:rsid w:val="00210048"/>
    <w:rsid w:val="00210F73"/>
    <w:rsid w:val="002113AB"/>
    <w:rsid w:val="00212438"/>
    <w:rsid w:val="002132B0"/>
    <w:rsid w:val="00213CBC"/>
    <w:rsid w:val="00214253"/>
    <w:rsid w:val="0021593C"/>
    <w:rsid w:val="00216C16"/>
    <w:rsid w:val="002202FF"/>
    <w:rsid w:val="00220811"/>
    <w:rsid w:val="00222471"/>
    <w:rsid w:val="002235B7"/>
    <w:rsid w:val="002236AB"/>
    <w:rsid w:val="002247F9"/>
    <w:rsid w:val="00226656"/>
    <w:rsid w:val="00227744"/>
    <w:rsid w:val="0022778D"/>
    <w:rsid w:val="00227945"/>
    <w:rsid w:val="0023040B"/>
    <w:rsid w:val="00230444"/>
    <w:rsid w:val="00230C4C"/>
    <w:rsid w:val="002317EE"/>
    <w:rsid w:val="0023270C"/>
    <w:rsid w:val="00232D7B"/>
    <w:rsid w:val="002337B4"/>
    <w:rsid w:val="0023525F"/>
    <w:rsid w:val="00235A5C"/>
    <w:rsid w:val="00235A68"/>
    <w:rsid w:val="0023659B"/>
    <w:rsid w:val="00237026"/>
    <w:rsid w:val="00237B0C"/>
    <w:rsid w:val="002401A2"/>
    <w:rsid w:val="0024087E"/>
    <w:rsid w:val="00240A20"/>
    <w:rsid w:val="00240FAB"/>
    <w:rsid w:val="00242D86"/>
    <w:rsid w:val="002435C8"/>
    <w:rsid w:val="00244A03"/>
    <w:rsid w:val="00245130"/>
    <w:rsid w:val="00245AD0"/>
    <w:rsid w:val="00246AB1"/>
    <w:rsid w:val="00246B89"/>
    <w:rsid w:val="00246E50"/>
    <w:rsid w:val="00247818"/>
    <w:rsid w:val="002478DD"/>
    <w:rsid w:val="00251460"/>
    <w:rsid w:val="002515E7"/>
    <w:rsid w:val="00251C61"/>
    <w:rsid w:val="00253AFB"/>
    <w:rsid w:val="00253D8C"/>
    <w:rsid w:val="00253E3E"/>
    <w:rsid w:val="00254573"/>
    <w:rsid w:val="0025493E"/>
    <w:rsid w:val="00254F8A"/>
    <w:rsid w:val="0025546A"/>
    <w:rsid w:val="002570EF"/>
    <w:rsid w:val="002577E9"/>
    <w:rsid w:val="00257E8A"/>
    <w:rsid w:val="002615BA"/>
    <w:rsid w:val="00261651"/>
    <w:rsid w:val="002634C0"/>
    <w:rsid w:val="0026368F"/>
    <w:rsid w:val="0026418C"/>
    <w:rsid w:val="00264946"/>
    <w:rsid w:val="00264D63"/>
    <w:rsid w:val="00265622"/>
    <w:rsid w:val="00266D3A"/>
    <w:rsid w:val="00270723"/>
    <w:rsid w:val="0027281C"/>
    <w:rsid w:val="00273175"/>
    <w:rsid w:val="00273F20"/>
    <w:rsid w:val="002748F6"/>
    <w:rsid w:val="00274CE3"/>
    <w:rsid w:val="0028131A"/>
    <w:rsid w:val="00284AE2"/>
    <w:rsid w:val="00286DC0"/>
    <w:rsid w:val="00287CCD"/>
    <w:rsid w:val="00287DC1"/>
    <w:rsid w:val="00290027"/>
    <w:rsid w:val="00290B6A"/>
    <w:rsid w:val="00291189"/>
    <w:rsid w:val="00291E33"/>
    <w:rsid w:val="00292119"/>
    <w:rsid w:val="00292FAE"/>
    <w:rsid w:val="002955F1"/>
    <w:rsid w:val="00295725"/>
    <w:rsid w:val="00295902"/>
    <w:rsid w:val="00296829"/>
    <w:rsid w:val="002A08EC"/>
    <w:rsid w:val="002A12D5"/>
    <w:rsid w:val="002A2708"/>
    <w:rsid w:val="002A464A"/>
    <w:rsid w:val="002A4791"/>
    <w:rsid w:val="002A56C4"/>
    <w:rsid w:val="002A70D3"/>
    <w:rsid w:val="002B0382"/>
    <w:rsid w:val="002B0882"/>
    <w:rsid w:val="002B0B6E"/>
    <w:rsid w:val="002B1443"/>
    <w:rsid w:val="002B186E"/>
    <w:rsid w:val="002B1A7E"/>
    <w:rsid w:val="002B1BDE"/>
    <w:rsid w:val="002B2530"/>
    <w:rsid w:val="002B2993"/>
    <w:rsid w:val="002B506D"/>
    <w:rsid w:val="002B5695"/>
    <w:rsid w:val="002B607C"/>
    <w:rsid w:val="002B72ED"/>
    <w:rsid w:val="002B7906"/>
    <w:rsid w:val="002C05EA"/>
    <w:rsid w:val="002C13F7"/>
    <w:rsid w:val="002C2995"/>
    <w:rsid w:val="002C35BC"/>
    <w:rsid w:val="002C3880"/>
    <w:rsid w:val="002C4C08"/>
    <w:rsid w:val="002C5A26"/>
    <w:rsid w:val="002C6A5C"/>
    <w:rsid w:val="002D0873"/>
    <w:rsid w:val="002D0933"/>
    <w:rsid w:val="002D2E4E"/>
    <w:rsid w:val="002D668A"/>
    <w:rsid w:val="002D6F14"/>
    <w:rsid w:val="002D6F90"/>
    <w:rsid w:val="002D75D6"/>
    <w:rsid w:val="002D7846"/>
    <w:rsid w:val="002E0C69"/>
    <w:rsid w:val="002E16D5"/>
    <w:rsid w:val="002E248B"/>
    <w:rsid w:val="002E2FD1"/>
    <w:rsid w:val="002E35A0"/>
    <w:rsid w:val="002E3FAC"/>
    <w:rsid w:val="002E516A"/>
    <w:rsid w:val="002E7546"/>
    <w:rsid w:val="002E7DCD"/>
    <w:rsid w:val="002F037B"/>
    <w:rsid w:val="002F0BDF"/>
    <w:rsid w:val="002F1E36"/>
    <w:rsid w:val="002F2973"/>
    <w:rsid w:val="002F2BC7"/>
    <w:rsid w:val="002F3162"/>
    <w:rsid w:val="002F429F"/>
    <w:rsid w:val="002F43AB"/>
    <w:rsid w:val="002F453D"/>
    <w:rsid w:val="002F4AE6"/>
    <w:rsid w:val="002F5230"/>
    <w:rsid w:val="002F52E5"/>
    <w:rsid w:val="002F7143"/>
    <w:rsid w:val="002F76B9"/>
    <w:rsid w:val="003000C8"/>
    <w:rsid w:val="00300173"/>
    <w:rsid w:val="003007A6"/>
    <w:rsid w:val="00300AB4"/>
    <w:rsid w:val="0030189D"/>
    <w:rsid w:val="003030A2"/>
    <w:rsid w:val="00303224"/>
    <w:rsid w:val="0030436C"/>
    <w:rsid w:val="00304672"/>
    <w:rsid w:val="003052AD"/>
    <w:rsid w:val="00305B0F"/>
    <w:rsid w:val="003060DE"/>
    <w:rsid w:val="003064DA"/>
    <w:rsid w:val="00310C5C"/>
    <w:rsid w:val="003120C5"/>
    <w:rsid w:val="0031229A"/>
    <w:rsid w:val="003141AB"/>
    <w:rsid w:val="003141EA"/>
    <w:rsid w:val="0031424B"/>
    <w:rsid w:val="00316318"/>
    <w:rsid w:val="00317631"/>
    <w:rsid w:val="00317926"/>
    <w:rsid w:val="00320CE4"/>
    <w:rsid w:val="00320FF1"/>
    <w:rsid w:val="00324C0D"/>
    <w:rsid w:val="00324C82"/>
    <w:rsid w:val="003257BE"/>
    <w:rsid w:val="003257C0"/>
    <w:rsid w:val="00326105"/>
    <w:rsid w:val="00326C73"/>
    <w:rsid w:val="00327175"/>
    <w:rsid w:val="00327FC7"/>
    <w:rsid w:val="00330AFA"/>
    <w:rsid w:val="003314C7"/>
    <w:rsid w:val="00331F27"/>
    <w:rsid w:val="003328F6"/>
    <w:rsid w:val="00332EAF"/>
    <w:rsid w:val="00332EBA"/>
    <w:rsid w:val="00332FC3"/>
    <w:rsid w:val="00334422"/>
    <w:rsid w:val="0033456B"/>
    <w:rsid w:val="00335644"/>
    <w:rsid w:val="00335D85"/>
    <w:rsid w:val="00336F8C"/>
    <w:rsid w:val="00337A84"/>
    <w:rsid w:val="00337ADB"/>
    <w:rsid w:val="0034030E"/>
    <w:rsid w:val="00340CCA"/>
    <w:rsid w:val="00341A58"/>
    <w:rsid w:val="0034321B"/>
    <w:rsid w:val="00344F4E"/>
    <w:rsid w:val="0034635F"/>
    <w:rsid w:val="00346B16"/>
    <w:rsid w:val="00352802"/>
    <w:rsid w:val="00353283"/>
    <w:rsid w:val="003532A6"/>
    <w:rsid w:val="00353A15"/>
    <w:rsid w:val="00353A7E"/>
    <w:rsid w:val="00353DF6"/>
    <w:rsid w:val="00355743"/>
    <w:rsid w:val="00356710"/>
    <w:rsid w:val="0036027B"/>
    <w:rsid w:val="0036104B"/>
    <w:rsid w:val="00362493"/>
    <w:rsid w:val="003626F1"/>
    <w:rsid w:val="00364244"/>
    <w:rsid w:val="00364A50"/>
    <w:rsid w:val="00366258"/>
    <w:rsid w:val="0036670A"/>
    <w:rsid w:val="00366A20"/>
    <w:rsid w:val="00366BAB"/>
    <w:rsid w:val="003670F6"/>
    <w:rsid w:val="003721BA"/>
    <w:rsid w:val="00373757"/>
    <w:rsid w:val="00373D6C"/>
    <w:rsid w:val="00374788"/>
    <w:rsid w:val="00374C3E"/>
    <w:rsid w:val="00375AFD"/>
    <w:rsid w:val="003761BE"/>
    <w:rsid w:val="00376B2B"/>
    <w:rsid w:val="003770A2"/>
    <w:rsid w:val="00377959"/>
    <w:rsid w:val="00377F7F"/>
    <w:rsid w:val="0038163C"/>
    <w:rsid w:val="00382887"/>
    <w:rsid w:val="0038547C"/>
    <w:rsid w:val="0038560D"/>
    <w:rsid w:val="00385762"/>
    <w:rsid w:val="00385E22"/>
    <w:rsid w:val="003864B9"/>
    <w:rsid w:val="00386BCD"/>
    <w:rsid w:val="00386C0C"/>
    <w:rsid w:val="00387950"/>
    <w:rsid w:val="00390435"/>
    <w:rsid w:val="00390988"/>
    <w:rsid w:val="00390BF6"/>
    <w:rsid w:val="003912C3"/>
    <w:rsid w:val="0039315D"/>
    <w:rsid w:val="0039446D"/>
    <w:rsid w:val="00394587"/>
    <w:rsid w:val="00394712"/>
    <w:rsid w:val="00394DB8"/>
    <w:rsid w:val="00395926"/>
    <w:rsid w:val="00395E29"/>
    <w:rsid w:val="00395E47"/>
    <w:rsid w:val="003963E4"/>
    <w:rsid w:val="00396FF8"/>
    <w:rsid w:val="00397537"/>
    <w:rsid w:val="00397C9A"/>
    <w:rsid w:val="003A3AE3"/>
    <w:rsid w:val="003A46A1"/>
    <w:rsid w:val="003A5C8C"/>
    <w:rsid w:val="003A6432"/>
    <w:rsid w:val="003A6955"/>
    <w:rsid w:val="003B0975"/>
    <w:rsid w:val="003B0E7A"/>
    <w:rsid w:val="003B207C"/>
    <w:rsid w:val="003B21D3"/>
    <w:rsid w:val="003B40A4"/>
    <w:rsid w:val="003B638A"/>
    <w:rsid w:val="003B68D6"/>
    <w:rsid w:val="003B6A9D"/>
    <w:rsid w:val="003B76B4"/>
    <w:rsid w:val="003B7C26"/>
    <w:rsid w:val="003B7E6C"/>
    <w:rsid w:val="003C19CF"/>
    <w:rsid w:val="003C31B5"/>
    <w:rsid w:val="003C3B08"/>
    <w:rsid w:val="003C424A"/>
    <w:rsid w:val="003C42C1"/>
    <w:rsid w:val="003C4381"/>
    <w:rsid w:val="003C4FE1"/>
    <w:rsid w:val="003C505C"/>
    <w:rsid w:val="003C5A2A"/>
    <w:rsid w:val="003C6131"/>
    <w:rsid w:val="003C64CE"/>
    <w:rsid w:val="003C6D5D"/>
    <w:rsid w:val="003C7967"/>
    <w:rsid w:val="003C7A01"/>
    <w:rsid w:val="003D0583"/>
    <w:rsid w:val="003D08B3"/>
    <w:rsid w:val="003D18EF"/>
    <w:rsid w:val="003D2B39"/>
    <w:rsid w:val="003D2E7D"/>
    <w:rsid w:val="003D322A"/>
    <w:rsid w:val="003D3313"/>
    <w:rsid w:val="003D3C29"/>
    <w:rsid w:val="003D54B9"/>
    <w:rsid w:val="003D55EA"/>
    <w:rsid w:val="003D5F6B"/>
    <w:rsid w:val="003D6240"/>
    <w:rsid w:val="003D6912"/>
    <w:rsid w:val="003D6E39"/>
    <w:rsid w:val="003D6F14"/>
    <w:rsid w:val="003D7F70"/>
    <w:rsid w:val="003E0029"/>
    <w:rsid w:val="003E13DB"/>
    <w:rsid w:val="003E224D"/>
    <w:rsid w:val="003E351E"/>
    <w:rsid w:val="003E42E3"/>
    <w:rsid w:val="003E4648"/>
    <w:rsid w:val="003E546D"/>
    <w:rsid w:val="003E593A"/>
    <w:rsid w:val="003E7190"/>
    <w:rsid w:val="003F084E"/>
    <w:rsid w:val="003F27A2"/>
    <w:rsid w:val="003F2DF2"/>
    <w:rsid w:val="003F2F6D"/>
    <w:rsid w:val="003F3E5D"/>
    <w:rsid w:val="003F3ED5"/>
    <w:rsid w:val="003F3FA4"/>
    <w:rsid w:val="003F4C1C"/>
    <w:rsid w:val="003F582C"/>
    <w:rsid w:val="003F5BE5"/>
    <w:rsid w:val="003F626F"/>
    <w:rsid w:val="003F6470"/>
    <w:rsid w:val="003F6BE8"/>
    <w:rsid w:val="003F77CD"/>
    <w:rsid w:val="00400BFA"/>
    <w:rsid w:val="00402513"/>
    <w:rsid w:val="00402746"/>
    <w:rsid w:val="00402A8B"/>
    <w:rsid w:val="00404664"/>
    <w:rsid w:val="004056FC"/>
    <w:rsid w:val="00406EC2"/>
    <w:rsid w:val="004074C1"/>
    <w:rsid w:val="00410DB6"/>
    <w:rsid w:val="00411304"/>
    <w:rsid w:val="004116E8"/>
    <w:rsid w:val="00412D3D"/>
    <w:rsid w:val="004139BA"/>
    <w:rsid w:val="00413D86"/>
    <w:rsid w:val="00415F64"/>
    <w:rsid w:val="00417037"/>
    <w:rsid w:val="004208F3"/>
    <w:rsid w:val="00421048"/>
    <w:rsid w:val="00421326"/>
    <w:rsid w:val="004218E9"/>
    <w:rsid w:val="00422FBE"/>
    <w:rsid w:val="004248F5"/>
    <w:rsid w:val="00424A61"/>
    <w:rsid w:val="004252A8"/>
    <w:rsid w:val="00425777"/>
    <w:rsid w:val="004258B6"/>
    <w:rsid w:val="004264E3"/>
    <w:rsid w:val="00426FE9"/>
    <w:rsid w:val="004310FD"/>
    <w:rsid w:val="00431129"/>
    <w:rsid w:val="00431F07"/>
    <w:rsid w:val="004326FD"/>
    <w:rsid w:val="00433080"/>
    <w:rsid w:val="00433D49"/>
    <w:rsid w:val="00433ECE"/>
    <w:rsid w:val="00433F18"/>
    <w:rsid w:val="0043440C"/>
    <w:rsid w:val="00435F89"/>
    <w:rsid w:val="004371C7"/>
    <w:rsid w:val="00437498"/>
    <w:rsid w:val="00440534"/>
    <w:rsid w:val="00441916"/>
    <w:rsid w:val="00441E9C"/>
    <w:rsid w:val="0044236D"/>
    <w:rsid w:val="00442690"/>
    <w:rsid w:val="0044284C"/>
    <w:rsid w:val="004437BF"/>
    <w:rsid w:val="00443A05"/>
    <w:rsid w:val="00443F40"/>
    <w:rsid w:val="00444831"/>
    <w:rsid w:val="00444BBA"/>
    <w:rsid w:val="004451F6"/>
    <w:rsid w:val="00445CCC"/>
    <w:rsid w:val="00445DBF"/>
    <w:rsid w:val="00446A79"/>
    <w:rsid w:val="004479D3"/>
    <w:rsid w:val="00450B97"/>
    <w:rsid w:val="004527B4"/>
    <w:rsid w:val="00453008"/>
    <w:rsid w:val="004533FC"/>
    <w:rsid w:val="004535FF"/>
    <w:rsid w:val="004541D8"/>
    <w:rsid w:val="00454A10"/>
    <w:rsid w:val="00454ABA"/>
    <w:rsid w:val="00454FFE"/>
    <w:rsid w:val="00455C82"/>
    <w:rsid w:val="00456A6F"/>
    <w:rsid w:val="00456FCB"/>
    <w:rsid w:val="004575EE"/>
    <w:rsid w:val="0045796F"/>
    <w:rsid w:val="004624C3"/>
    <w:rsid w:val="004628D3"/>
    <w:rsid w:val="0046306A"/>
    <w:rsid w:val="0046330F"/>
    <w:rsid w:val="004643EA"/>
    <w:rsid w:val="00464B47"/>
    <w:rsid w:val="00465DFE"/>
    <w:rsid w:val="00466B79"/>
    <w:rsid w:val="00466B92"/>
    <w:rsid w:val="00467614"/>
    <w:rsid w:val="0047051D"/>
    <w:rsid w:val="00470AF0"/>
    <w:rsid w:val="004714E1"/>
    <w:rsid w:val="0047279F"/>
    <w:rsid w:val="00472D16"/>
    <w:rsid w:val="004735D4"/>
    <w:rsid w:val="004751BA"/>
    <w:rsid w:val="0047583C"/>
    <w:rsid w:val="00475B66"/>
    <w:rsid w:val="00477EA7"/>
    <w:rsid w:val="00482E5C"/>
    <w:rsid w:val="00483E93"/>
    <w:rsid w:val="0048418B"/>
    <w:rsid w:val="00485384"/>
    <w:rsid w:val="00485FBC"/>
    <w:rsid w:val="004865C7"/>
    <w:rsid w:val="004906CF"/>
    <w:rsid w:val="00491800"/>
    <w:rsid w:val="00492DE2"/>
    <w:rsid w:val="00493D9A"/>
    <w:rsid w:val="00494304"/>
    <w:rsid w:val="00494D5B"/>
    <w:rsid w:val="00495399"/>
    <w:rsid w:val="0049613C"/>
    <w:rsid w:val="00497822"/>
    <w:rsid w:val="00497BC0"/>
    <w:rsid w:val="004A09A2"/>
    <w:rsid w:val="004A1D9A"/>
    <w:rsid w:val="004A228B"/>
    <w:rsid w:val="004A240E"/>
    <w:rsid w:val="004A387E"/>
    <w:rsid w:val="004A49C2"/>
    <w:rsid w:val="004A53F8"/>
    <w:rsid w:val="004A56E5"/>
    <w:rsid w:val="004A59E7"/>
    <w:rsid w:val="004A59F7"/>
    <w:rsid w:val="004A5DBF"/>
    <w:rsid w:val="004A67D7"/>
    <w:rsid w:val="004A7E55"/>
    <w:rsid w:val="004B1691"/>
    <w:rsid w:val="004B21CA"/>
    <w:rsid w:val="004B3681"/>
    <w:rsid w:val="004B3F79"/>
    <w:rsid w:val="004B4932"/>
    <w:rsid w:val="004B4EB3"/>
    <w:rsid w:val="004B5986"/>
    <w:rsid w:val="004B5D1A"/>
    <w:rsid w:val="004B7805"/>
    <w:rsid w:val="004B7F67"/>
    <w:rsid w:val="004C0BBF"/>
    <w:rsid w:val="004C1723"/>
    <w:rsid w:val="004C1E56"/>
    <w:rsid w:val="004C286A"/>
    <w:rsid w:val="004C28FB"/>
    <w:rsid w:val="004C4731"/>
    <w:rsid w:val="004C481F"/>
    <w:rsid w:val="004C5505"/>
    <w:rsid w:val="004C5C89"/>
    <w:rsid w:val="004C6577"/>
    <w:rsid w:val="004C6582"/>
    <w:rsid w:val="004C753C"/>
    <w:rsid w:val="004C75A1"/>
    <w:rsid w:val="004C7C89"/>
    <w:rsid w:val="004D2302"/>
    <w:rsid w:val="004D41E6"/>
    <w:rsid w:val="004D5157"/>
    <w:rsid w:val="004D5DC1"/>
    <w:rsid w:val="004D61B6"/>
    <w:rsid w:val="004D642E"/>
    <w:rsid w:val="004D7D28"/>
    <w:rsid w:val="004D7D31"/>
    <w:rsid w:val="004E01A0"/>
    <w:rsid w:val="004E0781"/>
    <w:rsid w:val="004E1779"/>
    <w:rsid w:val="004E2191"/>
    <w:rsid w:val="004E2DB6"/>
    <w:rsid w:val="004E5667"/>
    <w:rsid w:val="004E6A5B"/>
    <w:rsid w:val="004E6DB8"/>
    <w:rsid w:val="004E7659"/>
    <w:rsid w:val="004F0736"/>
    <w:rsid w:val="004F324C"/>
    <w:rsid w:val="004F37A7"/>
    <w:rsid w:val="004F4672"/>
    <w:rsid w:val="004F497D"/>
    <w:rsid w:val="004F5B0E"/>
    <w:rsid w:val="004F5F3C"/>
    <w:rsid w:val="004F66AB"/>
    <w:rsid w:val="004F6DB4"/>
    <w:rsid w:val="004F7444"/>
    <w:rsid w:val="004F7DBB"/>
    <w:rsid w:val="00500F15"/>
    <w:rsid w:val="00500FF6"/>
    <w:rsid w:val="00501847"/>
    <w:rsid w:val="00501B89"/>
    <w:rsid w:val="0050249B"/>
    <w:rsid w:val="00502C1B"/>
    <w:rsid w:val="005044CB"/>
    <w:rsid w:val="0050485B"/>
    <w:rsid w:val="0050593E"/>
    <w:rsid w:val="00507785"/>
    <w:rsid w:val="00507C14"/>
    <w:rsid w:val="0051031D"/>
    <w:rsid w:val="00510F49"/>
    <w:rsid w:val="00511A5D"/>
    <w:rsid w:val="00511A94"/>
    <w:rsid w:val="0051343B"/>
    <w:rsid w:val="0051391A"/>
    <w:rsid w:val="00514F13"/>
    <w:rsid w:val="00515288"/>
    <w:rsid w:val="00515BF9"/>
    <w:rsid w:val="00515CDE"/>
    <w:rsid w:val="00516E6F"/>
    <w:rsid w:val="005170BD"/>
    <w:rsid w:val="00517748"/>
    <w:rsid w:val="00517F9D"/>
    <w:rsid w:val="00517FB7"/>
    <w:rsid w:val="00520430"/>
    <w:rsid w:val="00525EE7"/>
    <w:rsid w:val="005261C7"/>
    <w:rsid w:val="0052688A"/>
    <w:rsid w:val="005269FF"/>
    <w:rsid w:val="00530504"/>
    <w:rsid w:val="00531838"/>
    <w:rsid w:val="00531D14"/>
    <w:rsid w:val="00532983"/>
    <w:rsid w:val="005333E9"/>
    <w:rsid w:val="00533B77"/>
    <w:rsid w:val="00534C99"/>
    <w:rsid w:val="0053560F"/>
    <w:rsid w:val="00535889"/>
    <w:rsid w:val="005358AD"/>
    <w:rsid w:val="00536D35"/>
    <w:rsid w:val="005373D7"/>
    <w:rsid w:val="0054031B"/>
    <w:rsid w:val="00540E1F"/>
    <w:rsid w:val="0054107F"/>
    <w:rsid w:val="00541D5B"/>
    <w:rsid w:val="005427F0"/>
    <w:rsid w:val="00542A4A"/>
    <w:rsid w:val="00545F39"/>
    <w:rsid w:val="00546805"/>
    <w:rsid w:val="0054699C"/>
    <w:rsid w:val="00547569"/>
    <w:rsid w:val="00547E82"/>
    <w:rsid w:val="00547FD5"/>
    <w:rsid w:val="0055057E"/>
    <w:rsid w:val="00551DF0"/>
    <w:rsid w:val="0055225B"/>
    <w:rsid w:val="00552BCA"/>
    <w:rsid w:val="00552F02"/>
    <w:rsid w:val="00553850"/>
    <w:rsid w:val="0055392F"/>
    <w:rsid w:val="00553AA0"/>
    <w:rsid w:val="005554D2"/>
    <w:rsid w:val="0055680D"/>
    <w:rsid w:val="0055720B"/>
    <w:rsid w:val="0055763A"/>
    <w:rsid w:val="005600E3"/>
    <w:rsid w:val="005602D3"/>
    <w:rsid w:val="005605F4"/>
    <w:rsid w:val="00561501"/>
    <w:rsid w:val="00561897"/>
    <w:rsid w:val="005620E9"/>
    <w:rsid w:val="00562757"/>
    <w:rsid w:val="0056296A"/>
    <w:rsid w:val="00563163"/>
    <w:rsid w:val="005646B0"/>
    <w:rsid w:val="00565B38"/>
    <w:rsid w:val="00566754"/>
    <w:rsid w:val="005670AF"/>
    <w:rsid w:val="005672CB"/>
    <w:rsid w:val="00570E78"/>
    <w:rsid w:val="00571100"/>
    <w:rsid w:val="0057221A"/>
    <w:rsid w:val="005726E4"/>
    <w:rsid w:val="0057403F"/>
    <w:rsid w:val="00574D5D"/>
    <w:rsid w:val="00575273"/>
    <w:rsid w:val="00575FBA"/>
    <w:rsid w:val="005763E1"/>
    <w:rsid w:val="0057681B"/>
    <w:rsid w:val="00577D93"/>
    <w:rsid w:val="005802A4"/>
    <w:rsid w:val="00580B04"/>
    <w:rsid w:val="005815CE"/>
    <w:rsid w:val="00582B07"/>
    <w:rsid w:val="005830B3"/>
    <w:rsid w:val="00584A47"/>
    <w:rsid w:val="00586214"/>
    <w:rsid w:val="0058729A"/>
    <w:rsid w:val="00592FC7"/>
    <w:rsid w:val="00593242"/>
    <w:rsid w:val="00593FC1"/>
    <w:rsid w:val="00594432"/>
    <w:rsid w:val="0059524A"/>
    <w:rsid w:val="00595940"/>
    <w:rsid w:val="00595D38"/>
    <w:rsid w:val="00596D63"/>
    <w:rsid w:val="00597720"/>
    <w:rsid w:val="005A0D13"/>
    <w:rsid w:val="005A0EE3"/>
    <w:rsid w:val="005A0FC9"/>
    <w:rsid w:val="005A19CE"/>
    <w:rsid w:val="005A1B20"/>
    <w:rsid w:val="005A24F7"/>
    <w:rsid w:val="005A3001"/>
    <w:rsid w:val="005A3BD3"/>
    <w:rsid w:val="005A5B5E"/>
    <w:rsid w:val="005B06FB"/>
    <w:rsid w:val="005B0A6F"/>
    <w:rsid w:val="005B30DD"/>
    <w:rsid w:val="005B3F0C"/>
    <w:rsid w:val="005B4369"/>
    <w:rsid w:val="005B4CF2"/>
    <w:rsid w:val="005B58E2"/>
    <w:rsid w:val="005B610F"/>
    <w:rsid w:val="005B7471"/>
    <w:rsid w:val="005C0922"/>
    <w:rsid w:val="005C0E10"/>
    <w:rsid w:val="005C26F5"/>
    <w:rsid w:val="005C341A"/>
    <w:rsid w:val="005C419E"/>
    <w:rsid w:val="005C48FB"/>
    <w:rsid w:val="005C50F0"/>
    <w:rsid w:val="005C5F4B"/>
    <w:rsid w:val="005C725A"/>
    <w:rsid w:val="005C73E9"/>
    <w:rsid w:val="005C7995"/>
    <w:rsid w:val="005D021F"/>
    <w:rsid w:val="005D0970"/>
    <w:rsid w:val="005D0D8C"/>
    <w:rsid w:val="005D0E89"/>
    <w:rsid w:val="005D2A37"/>
    <w:rsid w:val="005D2DD2"/>
    <w:rsid w:val="005D3ED4"/>
    <w:rsid w:val="005D5303"/>
    <w:rsid w:val="005D5CA5"/>
    <w:rsid w:val="005D71A1"/>
    <w:rsid w:val="005D7476"/>
    <w:rsid w:val="005E00C2"/>
    <w:rsid w:val="005E15E3"/>
    <w:rsid w:val="005E2816"/>
    <w:rsid w:val="005E2AF4"/>
    <w:rsid w:val="005E3C0B"/>
    <w:rsid w:val="005E3E1F"/>
    <w:rsid w:val="005E6375"/>
    <w:rsid w:val="005E78A6"/>
    <w:rsid w:val="005E7B5E"/>
    <w:rsid w:val="005E7F6A"/>
    <w:rsid w:val="005F0944"/>
    <w:rsid w:val="005F1D87"/>
    <w:rsid w:val="005F22A6"/>
    <w:rsid w:val="005F2430"/>
    <w:rsid w:val="005F2B19"/>
    <w:rsid w:val="005F2DDA"/>
    <w:rsid w:val="005F3D32"/>
    <w:rsid w:val="005F3F98"/>
    <w:rsid w:val="005F41A1"/>
    <w:rsid w:val="005F4329"/>
    <w:rsid w:val="005F46E4"/>
    <w:rsid w:val="005F4CB6"/>
    <w:rsid w:val="005F4D49"/>
    <w:rsid w:val="005F5535"/>
    <w:rsid w:val="00600156"/>
    <w:rsid w:val="00600834"/>
    <w:rsid w:val="00600B98"/>
    <w:rsid w:val="00601321"/>
    <w:rsid w:val="006030EC"/>
    <w:rsid w:val="0060384E"/>
    <w:rsid w:val="00604CB4"/>
    <w:rsid w:val="00605049"/>
    <w:rsid w:val="00605778"/>
    <w:rsid w:val="00605983"/>
    <w:rsid w:val="00607499"/>
    <w:rsid w:val="00607D12"/>
    <w:rsid w:val="00607F86"/>
    <w:rsid w:val="0061025E"/>
    <w:rsid w:val="00610FF4"/>
    <w:rsid w:val="00611C3D"/>
    <w:rsid w:val="00612CFA"/>
    <w:rsid w:val="0061466E"/>
    <w:rsid w:val="0061479F"/>
    <w:rsid w:val="00617A1F"/>
    <w:rsid w:val="00620EDA"/>
    <w:rsid w:val="006213DA"/>
    <w:rsid w:val="006214D4"/>
    <w:rsid w:val="006216C2"/>
    <w:rsid w:val="00624E3A"/>
    <w:rsid w:val="00625CFC"/>
    <w:rsid w:val="00627061"/>
    <w:rsid w:val="006274DA"/>
    <w:rsid w:val="006275FE"/>
    <w:rsid w:val="00632100"/>
    <w:rsid w:val="006327CE"/>
    <w:rsid w:val="00635422"/>
    <w:rsid w:val="00637106"/>
    <w:rsid w:val="006371D4"/>
    <w:rsid w:val="00637215"/>
    <w:rsid w:val="00640861"/>
    <w:rsid w:val="006416FE"/>
    <w:rsid w:val="00641851"/>
    <w:rsid w:val="00642B21"/>
    <w:rsid w:val="00642CAE"/>
    <w:rsid w:val="00644402"/>
    <w:rsid w:val="00644CDD"/>
    <w:rsid w:val="00645422"/>
    <w:rsid w:val="0064634E"/>
    <w:rsid w:val="00646528"/>
    <w:rsid w:val="006469D2"/>
    <w:rsid w:val="0064787E"/>
    <w:rsid w:val="00647990"/>
    <w:rsid w:val="00647A00"/>
    <w:rsid w:val="00647AA6"/>
    <w:rsid w:val="006505A5"/>
    <w:rsid w:val="00650B5D"/>
    <w:rsid w:val="0065188E"/>
    <w:rsid w:val="006521F7"/>
    <w:rsid w:val="00652B76"/>
    <w:rsid w:val="00652FD7"/>
    <w:rsid w:val="00652FEB"/>
    <w:rsid w:val="00653127"/>
    <w:rsid w:val="00654412"/>
    <w:rsid w:val="00655353"/>
    <w:rsid w:val="006554CF"/>
    <w:rsid w:val="006558E7"/>
    <w:rsid w:val="00655C0C"/>
    <w:rsid w:val="0065762D"/>
    <w:rsid w:val="00661D58"/>
    <w:rsid w:val="006623C5"/>
    <w:rsid w:val="00663EF5"/>
    <w:rsid w:val="00664776"/>
    <w:rsid w:val="00666256"/>
    <w:rsid w:val="0066644B"/>
    <w:rsid w:val="00666C61"/>
    <w:rsid w:val="00667587"/>
    <w:rsid w:val="00667612"/>
    <w:rsid w:val="00671421"/>
    <w:rsid w:val="00671A04"/>
    <w:rsid w:val="00671D53"/>
    <w:rsid w:val="006727FD"/>
    <w:rsid w:val="00674D78"/>
    <w:rsid w:val="00675D4A"/>
    <w:rsid w:val="00677FDB"/>
    <w:rsid w:val="006804A1"/>
    <w:rsid w:val="00681539"/>
    <w:rsid w:val="00682CF6"/>
    <w:rsid w:val="00683C7E"/>
    <w:rsid w:val="00685F89"/>
    <w:rsid w:val="0068627C"/>
    <w:rsid w:val="00686945"/>
    <w:rsid w:val="00686A04"/>
    <w:rsid w:val="0068746C"/>
    <w:rsid w:val="00690AF7"/>
    <w:rsid w:val="00690DAC"/>
    <w:rsid w:val="00691037"/>
    <w:rsid w:val="0069125A"/>
    <w:rsid w:val="006912F9"/>
    <w:rsid w:val="00691F46"/>
    <w:rsid w:val="00692FAA"/>
    <w:rsid w:val="0069367D"/>
    <w:rsid w:val="0069627C"/>
    <w:rsid w:val="0069655B"/>
    <w:rsid w:val="00696E6B"/>
    <w:rsid w:val="00696EBD"/>
    <w:rsid w:val="00697712"/>
    <w:rsid w:val="00697B4B"/>
    <w:rsid w:val="00697B7B"/>
    <w:rsid w:val="006A03CB"/>
    <w:rsid w:val="006A0536"/>
    <w:rsid w:val="006A0A72"/>
    <w:rsid w:val="006A1125"/>
    <w:rsid w:val="006A17E0"/>
    <w:rsid w:val="006A1B88"/>
    <w:rsid w:val="006A37D3"/>
    <w:rsid w:val="006A3BE5"/>
    <w:rsid w:val="006A6517"/>
    <w:rsid w:val="006B1AF9"/>
    <w:rsid w:val="006B1B00"/>
    <w:rsid w:val="006B653C"/>
    <w:rsid w:val="006B7056"/>
    <w:rsid w:val="006B713D"/>
    <w:rsid w:val="006B747F"/>
    <w:rsid w:val="006B759C"/>
    <w:rsid w:val="006C0372"/>
    <w:rsid w:val="006C08C1"/>
    <w:rsid w:val="006C1A40"/>
    <w:rsid w:val="006C1AE7"/>
    <w:rsid w:val="006C1F75"/>
    <w:rsid w:val="006C3296"/>
    <w:rsid w:val="006C34B0"/>
    <w:rsid w:val="006C4434"/>
    <w:rsid w:val="006C5452"/>
    <w:rsid w:val="006C6644"/>
    <w:rsid w:val="006C67B9"/>
    <w:rsid w:val="006C6C52"/>
    <w:rsid w:val="006C6C68"/>
    <w:rsid w:val="006C795A"/>
    <w:rsid w:val="006C7FB4"/>
    <w:rsid w:val="006D065A"/>
    <w:rsid w:val="006D2116"/>
    <w:rsid w:val="006D2938"/>
    <w:rsid w:val="006D4A5E"/>
    <w:rsid w:val="006D4C08"/>
    <w:rsid w:val="006D5623"/>
    <w:rsid w:val="006D6013"/>
    <w:rsid w:val="006D69A7"/>
    <w:rsid w:val="006D7026"/>
    <w:rsid w:val="006D798C"/>
    <w:rsid w:val="006D7BB9"/>
    <w:rsid w:val="006E0A1C"/>
    <w:rsid w:val="006E0EDA"/>
    <w:rsid w:val="006E1AC2"/>
    <w:rsid w:val="006E20D9"/>
    <w:rsid w:val="006E359D"/>
    <w:rsid w:val="006E3789"/>
    <w:rsid w:val="006E3A21"/>
    <w:rsid w:val="006E3B07"/>
    <w:rsid w:val="006E3D53"/>
    <w:rsid w:val="006E4CB0"/>
    <w:rsid w:val="006E523D"/>
    <w:rsid w:val="006E5CE3"/>
    <w:rsid w:val="006E607D"/>
    <w:rsid w:val="006E6B2F"/>
    <w:rsid w:val="006E7C12"/>
    <w:rsid w:val="006F0969"/>
    <w:rsid w:val="006F2F07"/>
    <w:rsid w:val="006F471A"/>
    <w:rsid w:val="006F5143"/>
    <w:rsid w:val="006F57D5"/>
    <w:rsid w:val="006F5BEE"/>
    <w:rsid w:val="006F5E91"/>
    <w:rsid w:val="006F7625"/>
    <w:rsid w:val="0070236E"/>
    <w:rsid w:val="00703CE8"/>
    <w:rsid w:val="00704004"/>
    <w:rsid w:val="00704577"/>
    <w:rsid w:val="007046A5"/>
    <w:rsid w:val="007059DC"/>
    <w:rsid w:val="00706685"/>
    <w:rsid w:val="00706A06"/>
    <w:rsid w:val="007071BD"/>
    <w:rsid w:val="00707BE7"/>
    <w:rsid w:val="00710452"/>
    <w:rsid w:val="00710BE7"/>
    <w:rsid w:val="00711081"/>
    <w:rsid w:val="0071152B"/>
    <w:rsid w:val="00711858"/>
    <w:rsid w:val="00712190"/>
    <w:rsid w:val="0071285B"/>
    <w:rsid w:val="00713E18"/>
    <w:rsid w:val="00715B3C"/>
    <w:rsid w:val="00716BD5"/>
    <w:rsid w:val="007179FD"/>
    <w:rsid w:val="0072062A"/>
    <w:rsid w:val="0072148F"/>
    <w:rsid w:val="00722FD3"/>
    <w:rsid w:val="00723777"/>
    <w:rsid w:val="0072438A"/>
    <w:rsid w:val="00724A13"/>
    <w:rsid w:val="00725148"/>
    <w:rsid w:val="00725A08"/>
    <w:rsid w:val="00725B8F"/>
    <w:rsid w:val="00726905"/>
    <w:rsid w:val="0072726A"/>
    <w:rsid w:val="007279EC"/>
    <w:rsid w:val="00727EFE"/>
    <w:rsid w:val="00730905"/>
    <w:rsid w:val="00730975"/>
    <w:rsid w:val="00730A14"/>
    <w:rsid w:val="00730C4C"/>
    <w:rsid w:val="00730DCF"/>
    <w:rsid w:val="00730F33"/>
    <w:rsid w:val="00731116"/>
    <w:rsid w:val="00731C4E"/>
    <w:rsid w:val="00733229"/>
    <w:rsid w:val="00735D16"/>
    <w:rsid w:val="007375CD"/>
    <w:rsid w:val="00737763"/>
    <w:rsid w:val="007404AE"/>
    <w:rsid w:val="00740F5E"/>
    <w:rsid w:val="007413DB"/>
    <w:rsid w:val="00743D3F"/>
    <w:rsid w:val="00744014"/>
    <w:rsid w:val="00744350"/>
    <w:rsid w:val="00744469"/>
    <w:rsid w:val="007447DF"/>
    <w:rsid w:val="00745087"/>
    <w:rsid w:val="00745199"/>
    <w:rsid w:val="00745D2F"/>
    <w:rsid w:val="00746066"/>
    <w:rsid w:val="00746408"/>
    <w:rsid w:val="00746FA1"/>
    <w:rsid w:val="00750FC5"/>
    <w:rsid w:val="00751331"/>
    <w:rsid w:val="00751D28"/>
    <w:rsid w:val="00754064"/>
    <w:rsid w:val="00754FFF"/>
    <w:rsid w:val="00755212"/>
    <w:rsid w:val="00755250"/>
    <w:rsid w:val="00755DCC"/>
    <w:rsid w:val="00757432"/>
    <w:rsid w:val="00760041"/>
    <w:rsid w:val="007600F1"/>
    <w:rsid w:val="00760C86"/>
    <w:rsid w:val="00762286"/>
    <w:rsid w:val="00762798"/>
    <w:rsid w:val="0076298C"/>
    <w:rsid w:val="007629AB"/>
    <w:rsid w:val="00766070"/>
    <w:rsid w:val="00766444"/>
    <w:rsid w:val="0077016C"/>
    <w:rsid w:val="007702FF"/>
    <w:rsid w:val="0077249B"/>
    <w:rsid w:val="007726C6"/>
    <w:rsid w:val="00773072"/>
    <w:rsid w:val="007739B4"/>
    <w:rsid w:val="00774A87"/>
    <w:rsid w:val="00774C07"/>
    <w:rsid w:val="00774EB8"/>
    <w:rsid w:val="00775F7E"/>
    <w:rsid w:val="00776FE4"/>
    <w:rsid w:val="00780897"/>
    <w:rsid w:val="00783226"/>
    <w:rsid w:val="00783E4F"/>
    <w:rsid w:val="00783F06"/>
    <w:rsid w:val="00784597"/>
    <w:rsid w:val="007845AE"/>
    <w:rsid w:val="00784659"/>
    <w:rsid w:val="00784B2F"/>
    <w:rsid w:val="00784B59"/>
    <w:rsid w:val="00785E22"/>
    <w:rsid w:val="007862D2"/>
    <w:rsid w:val="007862ED"/>
    <w:rsid w:val="0078715F"/>
    <w:rsid w:val="007879C4"/>
    <w:rsid w:val="00790072"/>
    <w:rsid w:val="0079056B"/>
    <w:rsid w:val="00791C9A"/>
    <w:rsid w:val="0079206A"/>
    <w:rsid w:val="00792EFE"/>
    <w:rsid w:val="007931D2"/>
    <w:rsid w:val="00794666"/>
    <w:rsid w:val="00794F61"/>
    <w:rsid w:val="0079501E"/>
    <w:rsid w:val="00795184"/>
    <w:rsid w:val="00796A83"/>
    <w:rsid w:val="00796E66"/>
    <w:rsid w:val="0079751E"/>
    <w:rsid w:val="00797A1D"/>
    <w:rsid w:val="007A0057"/>
    <w:rsid w:val="007A0BE6"/>
    <w:rsid w:val="007A1760"/>
    <w:rsid w:val="007A19CA"/>
    <w:rsid w:val="007A2DE7"/>
    <w:rsid w:val="007A2EEB"/>
    <w:rsid w:val="007A38AF"/>
    <w:rsid w:val="007A3B7F"/>
    <w:rsid w:val="007A510F"/>
    <w:rsid w:val="007B031C"/>
    <w:rsid w:val="007B033D"/>
    <w:rsid w:val="007B0C54"/>
    <w:rsid w:val="007B10AE"/>
    <w:rsid w:val="007B26D4"/>
    <w:rsid w:val="007B45B5"/>
    <w:rsid w:val="007B4E18"/>
    <w:rsid w:val="007B58C4"/>
    <w:rsid w:val="007B6D63"/>
    <w:rsid w:val="007B71BC"/>
    <w:rsid w:val="007C037C"/>
    <w:rsid w:val="007C03FC"/>
    <w:rsid w:val="007C07D6"/>
    <w:rsid w:val="007C2616"/>
    <w:rsid w:val="007C2705"/>
    <w:rsid w:val="007C3150"/>
    <w:rsid w:val="007C325D"/>
    <w:rsid w:val="007C477C"/>
    <w:rsid w:val="007C4F76"/>
    <w:rsid w:val="007C5729"/>
    <w:rsid w:val="007C5F2B"/>
    <w:rsid w:val="007D0D7A"/>
    <w:rsid w:val="007D193C"/>
    <w:rsid w:val="007D2996"/>
    <w:rsid w:val="007D2BE1"/>
    <w:rsid w:val="007D51F7"/>
    <w:rsid w:val="007D6506"/>
    <w:rsid w:val="007D6569"/>
    <w:rsid w:val="007D67D8"/>
    <w:rsid w:val="007D6DFA"/>
    <w:rsid w:val="007D73D0"/>
    <w:rsid w:val="007D7507"/>
    <w:rsid w:val="007E1320"/>
    <w:rsid w:val="007E176B"/>
    <w:rsid w:val="007E1AFC"/>
    <w:rsid w:val="007E2DA9"/>
    <w:rsid w:val="007E5063"/>
    <w:rsid w:val="007E536C"/>
    <w:rsid w:val="007E6453"/>
    <w:rsid w:val="007E674C"/>
    <w:rsid w:val="007E6C32"/>
    <w:rsid w:val="007E6D3B"/>
    <w:rsid w:val="007E6DEF"/>
    <w:rsid w:val="007E7298"/>
    <w:rsid w:val="007F062E"/>
    <w:rsid w:val="007F07E4"/>
    <w:rsid w:val="007F0A72"/>
    <w:rsid w:val="007F1531"/>
    <w:rsid w:val="007F1A2D"/>
    <w:rsid w:val="007F1ABE"/>
    <w:rsid w:val="007F1B4D"/>
    <w:rsid w:val="007F2C1F"/>
    <w:rsid w:val="007F35CD"/>
    <w:rsid w:val="007F3682"/>
    <w:rsid w:val="007F3D75"/>
    <w:rsid w:val="007F4C6D"/>
    <w:rsid w:val="007F4F1B"/>
    <w:rsid w:val="007F5160"/>
    <w:rsid w:val="007F57A1"/>
    <w:rsid w:val="007F5893"/>
    <w:rsid w:val="007F64B2"/>
    <w:rsid w:val="0080008B"/>
    <w:rsid w:val="00800611"/>
    <w:rsid w:val="00800CCF"/>
    <w:rsid w:val="00801154"/>
    <w:rsid w:val="0080126E"/>
    <w:rsid w:val="00801F28"/>
    <w:rsid w:val="00802425"/>
    <w:rsid w:val="008038BF"/>
    <w:rsid w:val="00803F27"/>
    <w:rsid w:val="0080477A"/>
    <w:rsid w:val="00804888"/>
    <w:rsid w:val="008059D1"/>
    <w:rsid w:val="0080629E"/>
    <w:rsid w:val="0080633A"/>
    <w:rsid w:val="0080664E"/>
    <w:rsid w:val="00806E72"/>
    <w:rsid w:val="0080783D"/>
    <w:rsid w:val="00807B62"/>
    <w:rsid w:val="00807D4A"/>
    <w:rsid w:val="0081001A"/>
    <w:rsid w:val="008100EF"/>
    <w:rsid w:val="00810BBF"/>
    <w:rsid w:val="0081171C"/>
    <w:rsid w:val="0081234C"/>
    <w:rsid w:val="008123F1"/>
    <w:rsid w:val="00814408"/>
    <w:rsid w:val="008145F1"/>
    <w:rsid w:val="00814872"/>
    <w:rsid w:val="00816561"/>
    <w:rsid w:val="00817D37"/>
    <w:rsid w:val="00820AB5"/>
    <w:rsid w:val="00820F44"/>
    <w:rsid w:val="00821483"/>
    <w:rsid w:val="00821E4F"/>
    <w:rsid w:val="0082289F"/>
    <w:rsid w:val="00825719"/>
    <w:rsid w:val="00826196"/>
    <w:rsid w:val="008267A0"/>
    <w:rsid w:val="00826BD4"/>
    <w:rsid w:val="00826F6D"/>
    <w:rsid w:val="008272F4"/>
    <w:rsid w:val="008276E3"/>
    <w:rsid w:val="008308F4"/>
    <w:rsid w:val="00832D33"/>
    <w:rsid w:val="00834EFA"/>
    <w:rsid w:val="008355B3"/>
    <w:rsid w:val="00835C86"/>
    <w:rsid w:val="00836A63"/>
    <w:rsid w:val="00836B8A"/>
    <w:rsid w:val="00837E79"/>
    <w:rsid w:val="008423E9"/>
    <w:rsid w:val="00843CC0"/>
    <w:rsid w:val="00843F80"/>
    <w:rsid w:val="00846117"/>
    <w:rsid w:val="00846B25"/>
    <w:rsid w:val="0084788F"/>
    <w:rsid w:val="0085002F"/>
    <w:rsid w:val="00850124"/>
    <w:rsid w:val="0085159F"/>
    <w:rsid w:val="00852871"/>
    <w:rsid w:val="00852C48"/>
    <w:rsid w:val="008538DA"/>
    <w:rsid w:val="008559D2"/>
    <w:rsid w:val="00855BB6"/>
    <w:rsid w:val="008562B3"/>
    <w:rsid w:val="00857DEC"/>
    <w:rsid w:val="00861F3E"/>
    <w:rsid w:val="008622F4"/>
    <w:rsid w:val="00862723"/>
    <w:rsid w:val="00862B3D"/>
    <w:rsid w:val="00863060"/>
    <w:rsid w:val="0086387D"/>
    <w:rsid w:val="008660E3"/>
    <w:rsid w:val="0086727D"/>
    <w:rsid w:val="00870394"/>
    <w:rsid w:val="00870654"/>
    <w:rsid w:val="00870E41"/>
    <w:rsid w:val="00871011"/>
    <w:rsid w:val="00871548"/>
    <w:rsid w:val="00872241"/>
    <w:rsid w:val="00872790"/>
    <w:rsid w:val="00873265"/>
    <w:rsid w:val="00873AA2"/>
    <w:rsid w:val="00873AFD"/>
    <w:rsid w:val="00873F38"/>
    <w:rsid w:val="00874333"/>
    <w:rsid w:val="00874E25"/>
    <w:rsid w:val="0087569A"/>
    <w:rsid w:val="00875925"/>
    <w:rsid w:val="00875A84"/>
    <w:rsid w:val="00880510"/>
    <w:rsid w:val="008808DD"/>
    <w:rsid w:val="0088177F"/>
    <w:rsid w:val="00881852"/>
    <w:rsid w:val="00881B60"/>
    <w:rsid w:val="00881E5A"/>
    <w:rsid w:val="0088295C"/>
    <w:rsid w:val="008844B2"/>
    <w:rsid w:val="00885D55"/>
    <w:rsid w:val="00886732"/>
    <w:rsid w:val="0089124A"/>
    <w:rsid w:val="00891E7B"/>
    <w:rsid w:val="00893E84"/>
    <w:rsid w:val="00895461"/>
    <w:rsid w:val="008961CC"/>
    <w:rsid w:val="00897E27"/>
    <w:rsid w:val="008A1847"/>
    <w:rsid w:val="008A1A86"/>
    <w:rsid w:val="008A1AAE"/>
    <w:rsid w:val="008A1CDD"/>
    <w:rsid w:val="008A1D96"/>
    <w:rsid w:val="008A3638"/>
    <w:rsid w:val="008A3F0A"/>
    <w:rsid w:val="008A4A74"/>
    <w:rsid w:val="008A4FD7"/>
    <w:rsid w:val="008A514C"/>
    <w:rsid w:val="008A5772"/>
    <w:rsid w:val="008A70B8"/>
    <w:rsid w:val="008A7EA1"/>
    <w:rsid w:val="008B0FC3"/>
    <w:rsid w:val="008B1E40"/>
    <w:rsid w:val="008B36C7"/>
    <w:rsid w:val="008B43D9"/>
    <w:rsid w:val="008B4422"/>
    <w:rsid w:val="008B447E"/>
    <w:rsid w:val="008B64A8"/>
    <w:rsid w:val="008B7E47"/>
    <w:rsid w:val="008C0952"/>
    <w:rsid w:val="008C1098"/>
    <w:rsid w:val="008C17D2"/>
    <w:rsid w:val="008C1A12"/>
    <w:rsid w:val="008C1ACC"/>
    <w:rsid w:val="008C248F"/>
    <w:rsid w:val="008C35FF"/>
    <w:rsid w:val="008C3F69"/>
    <w:rsid w:val="008C46F8"/>
    <w:rsid w:val="008C5C80"/>
    <w:rsid w:val="008D0472"/>
    <w:rsid w:val="008D0A29"/>
    <w:rsid w:val="008D12E3"/>
    <w:rsid w:val="008D18C9"/>
    <w:rsid w:val="008D21F5"/>
    <w:rsid w:val="008D3ADA"/>
    <w:rsid w:val="008D4D1E"/>
    <w:rsid w:val="008D5671"/>
    <w:rsid w:val="008D7027"/>
    <w:rsid w:val="008E0637"/>
    <w:rsid w:val="008E06BB"/>
    <w:rsid w:val="008E1172"/>
    <w:rsid w:val="008E162D"/>
    <w:rsid w:val="008E23F7"/>
    <w:rsid w:val="008E2533"/>
    <w:rsid w:val="008E2C78"/>
    <w:rsid w:val="008E307F"/>
    <w:rsid w:val="008E33D1"/>
    <w:rsid w:val="008E395B"/>
    <w:rsid w:val="008E3DB6"/>
    <w:rsid w:val="008E4186"/>
    <w:rsid w:val="008E4807"/>
    <w:rsid w:val="008E4BB7"/>
    <w:rsid w:val="008E4BD3"/>
    <w:rsid w:val="008E5494"/>
    <w:rsid w:val="008E5FFF"/>
    <w:rsid w:val="008E69E6"/>
    <w:rsid w:val="008E6BEE"/>
    <w:rsid w:val="008E6DC8"/>
    <w:rsid w:val="008F2A00"/>
    <w:rsid w:val="008F3151"/>
    <w:rsid w:val="008F3C12"/>
    <w:rsid w:val="008F3D5F"/>
    <w:rsid w:val="008F3F37"/>
    <w:rsid w:val="008F4D14"/>
    <w:rsid w:val="008F4E54"/>
    <w:rsid w:val="008F5D99"/>
    <w:rsid w:val="008F64F1"/>
    <w:rsid w:val="008F694A"/>
    <w:rsid w:val="008F6AC7"/>
    <w:rsid w:val="00900467"/>
    <w:rsid w:val="0090148D"/>
    <w:rsid w:val="009016B1"/>
    <w:rsid w:val="00902AD6"/>
    <w:rsid w:val="00903EBE"/>
    <w:rsid w:val="0090456E"/>
    <w:rsid w:val="00904CC4"/>
    <w:rsid w:val="0090700A"/>
    <w:rsid w:val="009077A8"/>
    <w:rsid w:val="0091141E"/>
    <w:rsid w:val="00913F9D"/>
    <w:rsid w:val="00915E7B"/>
    <w:rsid w:val="00916A3D"/>
    <w:rsid w:val="00916A4D"/>
    <w:rsid w:val="009179C2"/>
    <w:rsid w:val="00920074"/>
    <w:rsid w:val="00925939"/>
    <w:rsid w:val="00926594"/>
    <w:rsid w:val="00927F7A"/>
    <w:rsid w:val="00930859"/>
    <w:rsid w:val="009309FA"/>
    <w:rsid w:val="0093100D"/>
    <w:rsid w:val="009313CC"/>
    <w:rsid w:val="00931F1E"/>
    <w:rsid w:val="00932642"/>
    <w:rsid w:val="00933611"/>
    <w:rsid w:val="00933A52"/>
    <w:rsid w:val="00934D0B"/>
    <w:rsid w:val="009379C3"/>
    <w:rsid w:val="00940717"/>
    <w:rsid w:val="0094193C"/>
    <w:rsid w:val="00942FA3"/>
    <w:rsid w:val="00943129"/>
    <w:rsid w:val="00943329"/>
    <w:rsid w:val="00943574"/>
    <w:rsid w:val="00944FF6"/>
    <w:rsid w:val="00946605"/>
    <w:rsid w:val="00946CB9"/>
    <w:rsid w:val="00947566"/>
    <w:rsid w:val="00947738"/>
    <w:rsid w:val="00950FD3"/>
    <w:rsid w:val="009512BF"/>
    <w:rsid w:val="00954B3E"/>
    <w:rsid w:val="00955230"/>
    <w:rsid w:val="0095602E"/>
    <w:rsid w:val="00957BE9"/>
    <w:rsid w:val="00957F0A"/>
    <w:rsid w:val="00957F21"/>
    <w:rsid w:val="00960754"/>
    <w:rsid w:val="00961FED"/>
    <w:rsid w:val="00962905"/>
    <w:rsid w:val="00962C2B"/>
    <w:rsid w:val="00963898"/>
    <w:rsid w:val="009640A5"/>
    <w:rsid w:val="00965946"/>
    <w:rsid w:val="00966DC8"/>
    <w:rsid w:val="00966DFE"/>
    <w:rsid w:val="00970DF4"/>
    <w:rsid w:val="009718DB"/>
    <w:rsid w:val="00971FAA"/>
    <w:rsid w:val="00972206"/>
    <w:rsid w:val="00972455"/>
    <w:rsid w:val="00972870"/>
    <w:rsid w:val="00973D93"/>
    <w:rsid w:val="00974065"/>
    <w:rsid w:val="009740EE"/>
    <w:rsid w:val="00974208"/>
    <w:rsid w:val="00975EBC"/>
    <w:rsid w:val="00976676"/>
    <w:rsid w:val="00976695"/>
    <w:rsid w:val="00977921"/>
    <w:rsid w:val="00977AE2"/>
    <w:rsid w:val="0098037A"/>
    <w:rsid w:val="009806DC"/>
    <w:rsid w:val="0098076B"/>
    <w:rsid w:val="00982152"/>
    <w:rsid w:val="0098345F"/>
    <w:rsid w:val="0098369E"/>
    <w:rsid w:val="00983FAE"/>
    <w:rsid w:val="00984293"/>
    <w:rsid w:val="009849B3"/>
    <w:rsid w:val="009852E6"/>
    <w:rsid w:val="0098577C"/>
    <w:rsid w:val="0098704A"/>
    <w:rsid w:val="0098735E"/>
    <w:rsid w:val="00987F7F"/>
    <w:rsid w:val="0099100E"/>
    <w:rsid w:val="00991E18"/>
    <w:rsid w:val="00992B06"/>
    <w:rsid w:val="00992BFA"/>
    <w:rsid w:val="0099407B"/>
    <w:rsid w:val="00994BE7"/>
    <w:rsid w:val="00995EF9"/>
    <w:rsid w:val="0099669C"/>
    <w:rsid w:val="0099691F"/>
    <w:rsid w:val="00996B64"/>
    <w:rsid w:val="0099749B"/>
    <w:rsid w:val="0099771E"/>
    <w:rsid w:val="009A0024"/>
    <w:rsid w:val="009A373A"/>
    <w:rsid w:val="009A382C"/>
    <w:rsid w:val="009A4CC5"/>
    <w:rsid w:val="009A6070"/>
    <w:rsid w:val="009A61DA"/>
    <w:rsid w:val="009A6A27"/>
    <w:rsid w:val="009A7BED"/>
    <w:rsid w:val="009B04C1"/>
    <w:rsid w:val="009B0A37"/>
    <w:rsid w:val="009B0A9D"/>
    <w:rsid w:val="009B2200"/>
    <w:rsid w:val="009B2618"/>
    <w:rsid w:val="009B3970"/>
    <w:rsid w:val="009B416B"/>
    <w:rsid w:val="009B6940"/>
    <w:rsid w:val="009B6F03"/>
    <w:rsid w:val="009C1F06"/>
    <w:rsid w:val="009C3A9D"/>
    <w:rsid w:val="009C4679"/>
    <w:rsid w:val="009C46AD"/>
    <w:rsid w:val="009C4E21"/>
    <w:rsid w:val="009C55EA"/>
    <w:rsid w:val="009C741B"/>
    <w:rsid w:val="009C7599"/>
    <w:rsid w:val="009C7DFC"/>
    <w:rsid w:val="009D0010"/>
    <w:rsid w:val="009D0E23"/>
    <w:rsid w:val="009D1B9F"/>
    <w:rsid w:val="009D26E6"/>
    <w:rsid w:val="009D2F1F"/>
    <w:rsid w:val="009D36AA"/>
    <w:rsid w:val="009D3BBF"/>
    <w:rsid w:val="009D7326"/>
    <w:rsid w:val="009E02B2"/>
    <w:rsid w:val="009E121A"/>
    <w:rsid w:val="009E1F0D"/>
    <w:rsid w:val="009E21E7"/>
    <w:rsid w:val="009E24BA"/>
    <w:rsid w:val="009E3449"/>
    <w:rsid w:val="009E3E2E"/>
    <w:rsid w:val="009E524B"/>
    <w:rsid w:val="009E63C3"/>
    <w:rsid w:val="009E63F3"/>
    <w:rsid w:val="009E7024"/>
    <w:rsid w:val="009E79BA"/>
    <w:rsid w:val="009F0AD9"/>
    <w:rsid w:val="009F0D71"/>
    <w:rsid w:val="009F2332"/>
    <w:rsid w:val="009F25A5"/>
    <w:rsid w:val="009F2E2E"/>
    <w:rsid w:val="009F4D22"/>
    <w:rsid w:val="009F6172"/>
    <w:rsid w:val="009F79F2"/>
    <w:rsid w:val="009F7F01"/>
    <w:rsid w:val="00A0029B"/>
    <w:rsid w:val="00A02E80"/>
    <w:rsid w:val="00A0345D"/>
    <w:rsid w:val="00A03C20"/>
    <w:rsid w:val="00A03D1D"/>
    <w:rsid w:val="00A042B7"/>
    <w:rsid w:val="00A06B0A"/>
    <w:rsid w:val="00A06B95"/>
    <w:rsid w:val="00A076E9"/>
    <w:rsid w:val="00A14275"/>
    <w:rsid w:val="00A143FA"/>
    <w:rsid w:val="00A1683A"/>
    <w:rsid w:val="00A170F4"/>
    <w:rsid w:val="00A20026"/>
    <w:rsid w:val="00A2018B"/>
    <w:rsid w:val="00A20325"/>
    <w:rsid w:val="00A210A3"/>
    <w:rsid w:val="00A229BD"/>
    <w:rsid w:val="00A23415"/>
    <w:rsid w:val="00A23AD6"/>
    <w:rsid w:val="00A24E9E"/>
    <w:rsid w:val="00A250B9"/>
    <w:rsid w:val="00A250DC"/>
    <w:rsid w:val="00A30D80"/>
    <w:rsid w:val="00A31356"/>
    <w:rsid w:val="00A32965"/>
    <w:rsid w:val="00A33139"/>
    <w:rsid w:val="00A35B57"/>
    <w:rsid w:val="00A35E5D"/>
    <w:rsid w:val="00A37C2F"/>
    <w:rsid w:val="00A37FBF"/>
    <w:rsid w:val="00A40C40"/>
    <w:rsid w:val="00A40DA0"/>
    <w:rsid w:val="00A41DA9"/>
    <w:rsid w:val="00A42087"/>
    <w:rsid w:val="00A43FAD"/>
    <w:rsid w:val="00A44419"/>
    <w:rsid w:val="00A45433"/>
    <w:rsid w:val="00A459A8"/>
    <w:rsid w:val="00A4794D"/>
    <w:rsid w:val="00A47B3A"/>
    <w:rsid w:val="00A47BE8"/>
    <w:rsid w:val="00A5028F"/>
    <w:rsid w:val="00A50FDF"/>
    <w:rsid w:val="00A52735"/>
    <w:rsid w:val="00A53E34"/>
    <w:rsid w:val="00A54A00"/>
    <w:rsid w:val="00A56724"/>
    <w:rsid w:val="00A56950"/>
    <w:rsid w:val="00A56B02"/>
    <w:rsid w:val="00A570F5"/>
    <w:rsid w:val="00A57362"/>
    <w:rsid w:val="00A57A5C"/>
    <w:rsid w:val="00A60242"/>
    <w:rsid w:val="00A608C3"/>
    <w:rsid w:val="00A61F8C"/>
    <w:rsid w:val="00A63110"/>
    <w:rsid w:val="00A6368E"/>
    <w:rsid w:val="00A64417"/>
    <w:rsid w:val="00A64FC2"/>
    <w:rsid w:val="00A6522F"/>
    <w:rsid w:val="00A6579C"/>
    <w:rsid w:val="00A65A6C"/>
    <w:rsid w:val="00A665C8"/>
    <w:rsid w:val="00A66CC7"/>
    <w:rsid w:val="00A66CD2"/>
    <w:rsid w:val="00A671D6"/>
    <w:rsid w:val="00A67326"/>
    <w:rsid w:val="00A7023C"/>
    <w:rsid w:val="00A70E75"/>
    <w:rsid w:val="00A70F3F"/>
    <w:rsid w:val="00A715F7"/>
    <w:rsid w:val="00A71BC6"/>
    <w:rsid w:val="00A72A78"/>
    <w:rsid w:val="00A72F13"/>
    <w:rsid w:val="00A730BC"/>
    <w:rsid w:val="00A74AF2"/>
    <w:rsid w:val="00A76B40"/>
    <w:rsid w:val="00A770E9"/>
    <w:rsid w:val="00A77CDF"/>
    <w:rsid w:val="00A8087A"/>
    <w:rsid w:val="00A82F11"/>
    <w:rsid w:val="00A835D5"/>
    <w:rsid w:val="00A846A6"/>
    <w:rsid w:val="00A84DF9"/>
    <w:rsid w:val="00A86946"/>
    <w:rsid w:val="00A9239D"/>
    <w:rsid w:val="00A92587"/>
    <w:rsid w:val="00A92C17"/>
    <w:rsid w:val="00A92E70"/>
    <w:rsid w:val="00A936A1"/>
    <w:rsid w:val="00A93EEF"/>
    <w:rsid w:val="00A95B6C"/>
    <w:rsid w:val="00A968F6"/>
    <w:rsid w:val="00A97992"/>
    <w:rsid w:val="00AA0226"/>
    <w:rsid w:val="00AA0F88"/>
    <w:rsid w:val="00AA29B9"/>
    <w:rsid w:val="00AA31F3"/>
    <w:rsid w:val="00AA3689"/>
    <w:rsid w:val="00AA3864"/>
    <w:rsid w:val="00AA3A9F"/>
    <w:rsid w:val="00AA580C"/>
    <w:rsid w:val="00AA5F24"/>
    <w:rsid w:val="00AA6ADD"/>
    <w:rsid w:val="00AA761E"/>
    <w:rsid w:val="00AA7652"/>
    <w:rsid w:val="00AA7ACB"/>
    <w:rsid w:val="00AB09CC"/>
    <w:rsid w:val="00AB1C63"/>
    <w:rsid w:val="00AB215A"/>
    <w:rsid w:val="00AB2695"/>
    <w:rsid w:val="00AB2868"/>
    <w:rsid w:val="00AB2903"/>
    <w:rsid w:val="00AB2C3B"/>
    <w:rsid w:val="00AB2FAA"/>
    <w:rsid w:val="00AB4B14"/>
    <w:rsid w:val="00AB4E82"/>
    <w:rsid w:val="00AB5610"/>
    <w:rsid w:val="00AB59FE"/>
    <w:rsid w:val="00AB6677"/>
    <w:rsid w:val="00AB70F8"/>
    <w:rsid w:val="00AC0A44"/>
    <w:rsid w:val="00AC14AC"/>
    <w:rsid w:val="00AC35FF"/>
    <w:rsid w:val="00AC437A"/>
    <w:rsid w:val="00AC58F9"/>
    <w:rsid w:val="00AC7BC9"/>
    <w:rsid w:val="00AD00D4"/>
    <w:rsid w:val="00AD0B6B"/>
    <w:rsid w:val="00AD15A8"/>
    <w:rsid w:val="00AD2934"/>
    <w:rsid w:val="00AD2FA9"/>
    <w:rsid w:val="00AD33AA"/>
    <w:rsid w:val="00AD441C"/>
    <w:rsid w:val="00AD4423"/>
    <w:rsid w:val="00AD4E6D"/>
    <w:rsid w:val="00AD6877"/>
    <w:rsid w:val="00AD6D47"/>
    <w:rsid w:val="00AD71A6"/>
    <w:rsid w:val="00AE0458"/>
    <w:rsid w:val="00AE0670"/>
    <w:rsid w:val="00AE0700"/>
    <w:rsid w:val="00AE0D67"/>
    <w:rsid w:val="00AE1880"/>
    <w:rsid w:val="00AE1CB9"/>
    <w:rsid w:val="00AE21DB"/>
    <w:rsid w:val="00AE5A12"/>
    <w:rsid w:val="00AE5FC3"/>
    <w:rsid w:val="00AE6F46"/>
    <w:rsid w:val="00AE7D56"/>
    <w:rsid w:val="00AF26FF"/>
    <w:rsid w:val="00AF434B"/>
    <w:rsid w:val="00AF4C7F"/>
    <w:rsid w:val="00AF60C7"/>
    <w:rsid w:val="00AF61C9"/>
    <w:rsid w:val="00AF62A0"/>
    <w:rsid w:val="00B0000D"/>
    <w:rsid w:val="00B0136E"/>
    <w:rsid w:val="00B01A8D"/>
    <w:rsid w:val="00B03976"/>
    <w:rsid w:val="00B04625"/>
    <w:rsid w:val="00B06230"/>
    <w:rsid w:val="00B072A6"/>
    <w:rsid w:val="00B07556"/>
    <w:rsid w:val="00B077A2"/>
    <w:rsid w:val="00B07E72"/>
    <w:rsid w:val="00B10D1E"/>
    <w:rsid w:val="00B10D81"/>
    <w:rsid w:val="00B10D9F"/>
    <w:rsid w:val="00B11144"/>
    <w:rsid w:val="00B12E06"/>
    <w:rsid w:val="00B13042"/>
    <w:rsid w:val="00B13650"/>
    <w:rsid w:val="00B14492"/>
    <w:rsid w:val="00B145F6"/>
    <w:rsid w:val="00B14F49"/>
    <w:rsid w:val="00B15705"/>
    <w:rsid w:val="00B15A61"/>
    <w:rsid w:val="00B16A65"/>
    <w:rsid w:val="00B20210"/>
    <w:rsid w:val="00B20319"/>
    <w:rsid w:val="00B20447"/>
    <w:rsid w:val="00B219B8"/>
    <w:rsid w:val="00B21B86"/>
    <w:rsid w:val="00B2223E"/>
    <w:rsid w:val="00B2265A"/>
    <w:rsid w:val="00B23E70"/>
    <w:rsid w:val="00B24BEB"/>
    <w:rsid w:val="00B24F03"/>
    <w:rsid w:val="00B26215"/>
    <w:rsid w:val="00B3084C"/>
    <w:rsid w:val="00B3097C"/>
    <w:rsid w:val="00B30CB1"/>
    <w:rsid w:val="00B33479"/>
    <w:rsid w:val="00B3354C"/>
    <w:rsid w:val="00B336D1"/>
    <w:rsid w:val="00B34AAF"/>
    <w:rsid w:val="00B34B0E"/>
    <w:rsid w:val="00B35328"/>
    <w:rsid w:val="00B36AA2"/>
    <w:rsid w:val="00B37CCA"/>
    <w:rsid w:val="00B37DDD"/>
    <w:rsid w:val="00B37F26"/>
    <w:rsid w:val="00B37F46"/>
    <w:rsid w:val="00B40B05"/>
    <w:rsid w:val="00B41241"/>
    <w:rsid w:val="00B41439"/>
    <w:rsid w:val="00B42C11"/>
    <w:rsid w:val="00B430D5"/>
    <w:rsid w:val="00B4310C"/>
    <w:rsid w:val="00B432D3"/>
    <w:rsid w:val="00B43701"/>
    <w:rsid w:val="00B43792"/>
    <w:rsid w:val="00B466B5"/>
    <w:rsid w:val="00B473B8"/>
    <w:rsid w:val="00B47DF0"/>
    <w:rsid w:val="00B5070C"/>
    <w:rsid w:val="00B50CEA"/>
    <w:rsid w:val="00B50D80"/>
    <w:rsid w:val="00B511F0"/>
    <w:rsid w:val="00B51A14"/>
    <w:rsid w:val="00B52471"/>
    <w:rsid w:val="00B52E32"/>
    <w:rsid w:val="00B53EC5"/>
    <w:rsid w:val="00B555AB"/>
    <w:rsid w:val="00B55A67"/>
    <w:rsid w:val="00B56192"/>
    <w:rsid w:val="00B562FD"/>
    <w:rsid w:val="00B60073"/>
    <w:rsid w:val="00B607B2"/>
    <w:rsid w:val="00B60871"/>
    <w:rsid w:val="00B615A7"/>
    <w:rsid w:val="00B617A5"/>
    <w:rsid w:val="00B63FE7"/>
    <w:rsid w:val="00B64040"/>
    <w:rsid w:val="00B648FD"/>
    <w:rsid w:val="00B65FFB"/>
    <w:rsid w:val="00B6641D"/>
    <w:rsid w:val="00B66DD7"/>
    <w:rsid w:val="00B709B0"/>
    <w:rsid w:val="00B70C23"/>
    <w:rsid w:val="00B711D4"/>
    <w:rsid w:val="00B72C8E"/>
    <w:rsid w:val="00B73491"/>
    <w:rsid w:val="00B7613E"/>
    <w:rsid w:val="00B761AA"/>
    <w:rsid w:val="00B766CF"/>
    <w:rsid w:val="00B767EE"/>
    <w:rsid w:val="00B76BEB"/>
    <w:rsid w:val="00B76F3B"/>
    <w:rsid w:val="00B77A58"/>
    <w:rsid w:val="00B80163"/>
    <w:rsid w:val="00B80A20"/>
    <w:rsid w:val="00B81094"/>
    <w:rsid w:val="00B8270D"/>
    <w:rsid w:val="00B82E27"/>
    <w:rsid w:val="00B8481F"/>
    <w:rsid w:val="00B84AC0"/>
    <w:rsid w:val="00B84FAD"/>
    <w:rsid w:val="00B85402"/>
    <w:rsid w:val="00B854F9"/>
    <w:rsid w:val="00B90C11"/>
    <w:rsid w:val="00B92C84"/>
    <w:rsid w:val="00B92DBF"/>
    <w:rsid w:val="00B93AC4"/>
    <w:rsid w:val="00B9539F"/>
    <w:rsid w:val="00B957A0"/>
    <w:rsid w:val="00B96C79"/>
    <w:rsid w:val="00B97A5E"/>
    <w:rsid w:val="00BA04A6"/>
    <w:rsid w:val="00BA290C"/>
    <w:rsid w:val="00BA363A"/>
    <w:rsid w:val="00BA36B2"/>
    <w:rsid w:val="00BA6E50"/>
    <w:rsid w:val="00BA7179"/>
    <w:rsid w:val="00BA7F29"/>
    <w:rsid w:val="00BB0B85"/>
    <w:rsid w:val="00BB1153"/>
    <w:rsid w:val="00BB2870"/>
    <w:rsid w:val="00BB32D5"/>
    <w:rsid w:val="00BB3327"/>
    <w:rsid w:val="00BB36D8"/>
    <w:rsid w:val="00BB48EB"/>
    <w:rsid w:val="00BB67D4"/>
    <w:rsid w:val="00BC0833"/>
    <w:rsid w:val="00BC0ACE"/>
    <w:rsid w:val="00BC0AEF"/>
    <w:rsid w:val="00BC12C7"/>
    <w:rsid w:val="00BC1452"/>
    <w:rsid w:val="00BC3580"/>
    <w:rsid w:val="00BC3952"/>
    <w:rsid w:val="00BC47D3"/>
    <w:rsid w:val="00BC4A14"/>
    <w:rsid w:val="00BC5114"/>
    <w:rsid w:val="00BC541E"/>
    <w:rsid w:val="00BC67C7"/>
    <w:rsid w:val="00BC6817"/>
    <w:rsid w:val="00BC7408"/>
    <w:rsid w:val="00BC7489"/>
    <w:rsid w:val="00BC7521"/>
    <w:rsid w:val="00BD1AAB"/>
    <w:rsid w:val="00BD2D4C"/>
    <w:rsid w:val="00BD2F2C"/>
    <w:rsid w:val="00BD3396"/>
    <w:rsid w:val="00BD349E"/>
    <w:rsid w:val="00BD3AF3"/>
    <w:rsid w:val="00BD3D80"/>
    <w:rsid w:val="00BD4463"/>
    <w:rsid w:val="00BD4A25"/>
    <w:rsid w:val="00BD4CA4"/>
    <w:rsid w:val="00BD57E7"/>
    <w:rsid w:val="00BD6CD8"/>
    <w:rsid w:val="00BD7676"/>
    <w:rsid w:val="00BD7E86"/>
    <w:rsid w:val="00BE1836"/>
    <w:rsid w:val="00BE3B0A"/>
    <w:rsid w:val="00BE67BB"/>
    <w:rsid w:val="00BE6805"/>
    <w:rsid w:val="00BE69EC"/>
    <w:rsid w:val="00BE6E6E"/>
    <w:rsid w:val="00BE7AC5"/>
    <w:rsid w:val="00BE7D73"/>
    <w:rsid w:val="00BF06DA"/>
    <w:rsid w:val="00BF0B3D"/>
    <w:rsid w:val="00BF1D9C"/>
    <w:rsid w:val="00BF2652"/>
    <w:rsid w:val="00BF3BB2"/>
    <w:rsid w:val="00BF46E5"/>
    <w:rsid w:val="00BF54A1"/>
    <w:rsid w:val="00BF5976"/>
    <w:rsid w:val="00BF6089"/>
    <w:rsid w:val="00BF6A07"/>
    <w:rsid w:val="00BF74FC"/>
    <w:rsid w:val="00C00A17"/>
    <w:rsid w:val="00C05882"/>
    <w:rsid w:val="00C05B1D"/>
    <w:rsid w:val="00C06CFD"/>
    <w:rsid w:val="00C06D1A"/>
    <w:rsid w:val="00C074BF"/>
    <w:rsid w:val="00C07BDB"/>
    <w:rsid w:val="00C07D21"/>
    <w:rsid w:val="00C07F99"/>
    <w:rsid w:val="00C10203"/>
    <w:rsid w:val="00C10346"/>
    <w:rsid w:val="00C12A82"/>
    <w:rsid w:val="00C12AC0"/>
    <w:rsid w:val="00C13D28"/>
    <w:rsid w:val="00C13E5B"/>
    <w:rsid w:val="00C14D81"/>
    <w:rsid w:val="00C163D6"/>
    <w:rsid w:val="00C1689E"/>
    <w:rsid w:val="00C16AAE"/>
    <w:rsid w:val="00C16F0A"/>
    <w:rsid w:val="00C23508"/>
    <w:rsid w:val="00C23F9D"/>
    <w:rsid w:val="00C2499D"/>
    <w:rsid w:val="00C27DC1"/>
    <w:rsid w:val="00C31F1D"/>
    <w:rsid w:val="00C33107"/>
    <w:rsid w:val="00C337C4"/>
    <w:rsid w:val="00C3493F"/>
    <w:rsid w:val="00C3538D"/>
    <w:rsid w:val="00C35E2B"/>
    <w:rsid w:val="00C360B1"/>
    <w:rsid w:val="00C369AD"/>
    <w:rsid w:val="00C36D81"/>
    <w:rsid w:val="00C3799A"/>
    <w:rsid w:val="00C40CD7"/>
    <w:rsid w:val="00C4168B"/>
    <w:rsid w:val="00C42237"/>
    <w:rsid w:val="00C425DD"/>
    <w:rsid w:val="00C4349A"/>
    <w:rsid w:val="00C437EC"/>
    <w:rsid w:val="00C43864"/>
    <w:rsid w:val="00C447B3"/>
    <w:rsid w:val="00C44AF5"/>
    <w:rsid w:val="00C4520D"/>
    <w:rsid w:val="00C457C9"/>
    <w:rsid w:val="00C463F4"/>
    <w:rsid w:val="00C46EB8"/>
    <w:rsid w:val="00C4745E"/>
    <w:rsid w:val="00C47D3A"/>
    <w:rsid w:val="00C52187"/>
    <w:rsid w:val="00C522B0"/>
    <w:rsid w:val="00C526DA"/>
    <w:rsid w:val="00C53D58"/>
    <w:rsid w:val="00C541E4"/>
    <w:rsid w:val="00C5438F"/>
    <w:rsid w:val="00C54610"/>
    <w:rsid w:val="00C5506F"/>
    <w:rsid w:val="00C55112"/>
    <w:rsid w:val="00C565BD"/>
    <w:rsid w:val="00C5708C"/>
    <w:rsid w:val="00C571AA"/>
    <w:rsid w:val="00C57B21"/>
    <w:rsid w:val="00C602F8"/>
    <w:rsid w:val="00C605BC"/>
    <w:rsid w:val="00C6117C"/>
    <w:rsid w:val="00C612FC"/>
    <w:rsid w:val="00C62487"/>
    <w:rsid w:val="00C6362C"/>
    <w:rsid w:val="00C63A27"/>
    <w:rsid w:val="00C63B4B"/>
    <w:rsid w:val="00C650FE"/>
    <w:rsid w:val="00C65236"/>
    <w:rsid w:val="00C66A65"/>
    <w:rsid w:val="00C66D14"/>
    <w:rsid w:val="00C67184"/>
    <w:rsid w:val="00C729C1"/>
    <w:rsid w:val="00C73471"/>
    <w:rsid w:val="00C770BC"/>
    <w:rsid w:val="00C7721A"/>
    <w:rsid w:val="00C77784"/>
    <w:rsid w:val="00C77BD4"/>
    <w:rsid w:val="00C8170B"/>
    <w:rsid w:val="00C81957"/>
    <w:rsid w:val="00C82607"/>
    <w:rsid w:val="00C8673F"/>
    <w:rsid w:val="00C8769C"/>
    <w:rsid w:val="00C87CC4"/>
    <w:rsid w:val="00C914F3"/>
    <w:rsid w:val="00C91F86"/>
    <w:rsid w:val="00C92C5A"/>
    <w:rsid w:val="00C94AEF"/>
    <w:rsid w:val="00C95326"/>
    <w:rsid w:val="00C96636"/>
    <w:rsid w:val="00C96B3D"/>
    <w:rsid w:val="00C96D8C"/>
    <w:rsid w:val="00C97E01"/>
    <w:rsid w:val="00CA16D6"/>
    <w:rsid w:val="00CA3093"/>
    <w:rsid w:val="00CA380D"/>
    <w:rsid w:val="00CA3B62"/>
    <w:rsid w:val="00CA3F71"/>
    <w:rsid w:val="00CA46B9"/>
    <w:rsid w:val="00CA4A15"/>
    <w:rsid w:val="00CA4C1D"/>
    <w:rsid w:val="00CA6DE4"/>
    <w:rsid w:val="00CB0A11"/>
    <w:rsid w:val="00CB179B"/>
    <w:rsid w:val="00CB1D11"/>
    <w:rsid w:val="00CB2A7A"/>
    <w:rsid w:val="00CB2FF4"/>
    <w:rsid w:val="00CB31F9"/>
    <w:rsid w:val="00CB3731"/>
    <w:rsid w:val="00CB42D3"/>
    <w:rsid w:val="00CB53DE"/>
    <w:rsid w:val="00CB5410"/>
    <w:rsid w:val="00CB6C7B"/>
    <w:rsid w:val="00CB746E"/>
    <w:rsid w:val="00CB7A5E"/>
    <w:rsid w:val="00CC0070"/>
    <w:rsid w:val="00CC04DB"/>
    <w:rsid w:val="00CC0544"/>
    <w:rsid w:val="00CC09AF"/>
    <w:rsid w:val="00CC17D9"/>
    <w:rsid w:val="00CC18ED"/>
    <w:rsid w:val="00CC1D3C"/>
    <w:rsid w:val="00CC2BBF"/>
    <w:rsid w:val="00CC2E02"/>
    <w:rsid w:val="00CC3C59"/>
    <w:rsid w:val="00CC4692"/>
    <w:rsid w:val="00CC633B"/>
    <w:rsid w:val="00CC6A7D"/>
    <w:rsid w:val="00CC752F"/>
    <w:rsid w:val="00CC7A08"/>
    <w:rsid w:val="00CC7D40"/>
    <w:rsid w:val="00CC7DCC"/>
    <w:rsid w:val="00CD0EAA"/>
    <w:rsid w:val="00CD2043"/>
    <w:rsid w:val="00CD21C5"/>
    <w:rsid w:val="00CD267D"/>
    <w:rsid w:val="00CD3A78"/>
    <w:rsid w:val="00CD426C"/>
    <w:rsid w:val="00CD45AB"/>
    <w:rsid w:val="00CD5083"/>
    <w:rsid w:val="00CD5941"/>
    <w:rsid w:val="00CD5CA0"/>
    <w:rsid w:val="00CD5CE8"/>
    <w:rsid w:val="00CD608D"/>
    <w:rsid w:val="00CD74B5"/>
    <w:rsid w:val="00CD76D9"/>
    <w:rsid w:val="00CD7939"/>
    <w:rsid w:val="00CE089B"/>
    <w:rsid w:val="00CE284F"/>
    <w:rsid w:val="00CE2EE3"/>
    <w:rsid w:val="00CE3B6C"/>
    <w:rsid w:val="00CE6E60"/>
    <w:rsid w:val="00CE75A5"/>
    <w:rsid w:val="00CE7634"/>
    <w:rsid w:val="00CE7D5D"/>
    <w:rsid w:val="00CF017B"/>
    <w:rsid w:val="00CF1BA4"/>
    <w:rsid w:val="00CF1E0B"/>
    <w:rsid w:val="00CF298B"/>
    <w:rsid w:val="00CF7AF7"/>
    <w:rsid w:val="00D01815"/>
    <w:rsid w:val="00D01B15"/>
    <w:rsid w:val="00D02342"/>
    <w:rsid w:val="00D02D4A"/>
    <w:rsid w:val="00D0334F"/>
    <w:rsid w:val="00D036A8"/>
    <w:rsid w:val="00D05CD2"/>
    <w:rsid w:val="00D0659B"/>
    <w:rsid w:val="00D07822"/>
    <w:rsid w:val="00D10E27"/>
    <w:rsid w:val="00D1208E"/>
    <w:rsid w:val="00D12C59"/>
    <w:rsid w:val="00D13A94"/>
    <w:rsid w:val="00D13D7B"/>
    <w:rsid w:val="00D1438B"/>
    <w:rsid w:val="00D14847"/>
    <w:rsid w:val="00D14D37"/>
    <w:rsid w:val="00D1530F"/>
    <w:rsid w:val="00D161F4"/>
    <w:rsid w:val="00D170B9"/>
    <w:rsid w:val="00D201B5"/>
    <w:rsid w:val="00D2208B"/>
    <w:rsid w:val="00D22995"/>
    <w:rsid w:val="00D24A21"/>
    <w:rsid w:val="00D25695"/>
    <w:rsid w:val="00D25942"/>
    <w:rsid w:val="00D25D81"/>
    <w:rsid w:val="00D267AA"/>
    <w:rsid w:val="00D270BE"/>
    <w:rsid w:val="00D274BD"/>
    <w:rsid w:val="00D301E8"/>
    <w:rsid w:val="00D31C63"/>
    <w:rsid w:val="00D31EBF"/>
    <w:rsid w:val="00D32C1A"/>
    <w:rsid w:val="00D32DC0"/>
    <w:rsid w:val="00D348D9"/>
    <w:rsid w:val="00D35611"/>
    <w:rsid w:val="00D371DF"/>
    <w:rsid w:val="00D37A3F"/>
    <w:rsid w:val="00D402C0"/>
    <w:rsid w:val="00D40A15"/>
    <w:rsid w:val="00D430C0"/>
    <w:rsid w:val="00D43144"/>
    <w:rsid w:val="00D432CE"/>
    <w:rsid w:val="00D43BC5"/>
    <w:rsid w:val="00D441DD"/>
    <w:rsid w:val="00D44BB2"/>
    <w:rsid w:val="00D50D09"/>
    <w:rsid w:val="00D51AA2"/>
    <w:rsid w:val="00D52A74"/>
    <w:rsid w:val="00D531D5"/>
    <w:rsid w:val="00D539F6"/>
    <w:rsid w:val="00D53AB0"/>
    <w:rsid w:val="00D54026"/>
    <w:rsid w:val="00D54E1B"/>
    <w:rsid w:val="00D553B5"/>
    <w:rsid w:val="00D55D52"/>
    <w:rsid w:val="00D56230"/>
    <w:rsid w:val="00D578B5"/>
    <w:rsid w:val="00D615EC"/>
    <w:rsid w:val="00D61881"/>
    <w:rsid w:val="00D61A15"/>
    <w:rsid w:val="00D6209A"/>
    <w:rsid w:val="00D621A8"/>
    <w:rsid w:val="00D63F83"/>
    <w:rsid w:val="00D64055"/>
    <w:rsid w:val="00D64412"/>
    <w:rsid w:val="00D64ABA"/>
    <w:rsid w:val="00D65E65"/>
    <w:rsid w:val="00D67C24"/>
    <w:rsid w:val="00D67CBD"/>
    <w:rsid w:val="00D707D4"/>
    <w:rsid w:val="00D70BFC"/>
    <w:rsid w:val="00D70C4F"/>
    <w:rsid w:val="00D71A59"/>
    <w:rsid w:val="00D71C08"/>
    <w:rsid w:val="00D71D0B"/>
    <w:rsid w:val="00D733F6"/>
    <w:rsid w:val="00D73402"/>
    <w:rsid w:val="00D73AA5"/>
    <w:rsid w:val="00D7495A"/>
    <w:rsid w:val="00D75233"/>
    <w:rsid w:val="00D77884"/>
    <w:rsid w:val="00D77984"/>
    <w:rsid w:val="00D80B19"/>
    <w:rsid w:val="00D80B96"/>
    <w:rsid w:val="00D84173"/>
    <w:rsid w:val="00D84273"/>
    <w:rsid w:val="00D8507A"/>
    <w:rsid w:val="00D85D36"/>
    <w:rsid w:val="00D865BE"/>
    <w:rsid w:val="00D91009"/>
    <w:rsid w:val="00D915AA"/>
    <w:rsid w:val="00D92590"/>
    <w:rsid w:val="00D9290C"/>
    <w:rsid w:val="00D9294F"/>
    <w:rsid w:val="00D950A6"/>
    <w:rsid w:val="00D96377"/>
    <w:rsid w:val="00D972D0"/>
    <w:rsid w:val="00D975D6"/>
    <w:rsid w:val="00DA0705"/>
    <w:rsid w:val="00DA0ABB"/>
    <w:rsid w:val="00DA0AF0"/>
    <w:rsid w:val="00DA185A"/>
    <w:rsid w:val="00DA1F1A"/>
    <w:rsid w:val="00DA1FF1"/>
    <w:rsid w:val="00DA210E"/>
    <w:rsid w:val="00DA2A1E"/>
    <w:rsid w:val="00DA5F55"/>
    <w:rsid w:val="00DA6403"/>
    <w:rsid w:val="00DA6594"/>
    <w:rsid w:val="00DA686D"/>
    <w:rsid w:val="00DA6F80"/>
    <w:rsid w:val="00DB1319"/>
    <w:rsid w:val="00DB1488"/>
    <w:rsid w:val="00DB3202"/>
    <w:rsid w:val="00DB322F"/>
    <w:rsid w:val="00DB3698"/>
    <w:rsid w:val="00DB5799"/>
    <w:rsid w:val="00DB6B0F"/>
    <w:rsid w:val="00DB6E0B"/>
    <w:rsid w:val="00DB739B"/>
    <w:rsid w:val="00DB77C3"/>
    <w:rsid w:val="00DB7B9A"/>
    <w:rsid w:val="00DC0705"/>
    <w:rsid w:val="00DC11F3"/>
    <w:rsid w:val="00DC7752"/>
    <w:rsid w:val="00DD0253"/>
    <w:rsid w:val="00DD0ECA"/>
    <w:rsid w:val="00DD147A"/>
    <w:rsid w:val="00DD167D"/>
    <w:rsid w:val="00DD1C5E"/>
    <w:rsid w:val="00DD2A4E"/>
    <w:rsid w:val="00DD38C1"/>
    <w:rsid w:val="00DD38D7"/>
    <w:rsid w:val="00DD4733"/>
    <w:rsid w:val="00DD5D7B"/>
    <w:rsid w:val="00DD6977"/>
    <w:rsid w:val="00DD7010"/>
    <w:rsid w:val="00DE170A"/>
    <w:rsid w:val="00DE1B99"/>
    <w:rsid w:val="00DE2BDC"/>
    <w:rsid w:val="00DE438F"/>
    <w:rsid w:val="00DE4495"/>
    <w:rsid w:val="00DE461D"/>
    <w:rsid w:val="00DE507F"/>
    <w:rsid w:val="00DE583E"/>
    <w:rsid w:val="00DE733C"/>
    <w:rsid w:val="00DE73EF"/>
    <w:rsid w:val="00DF00AE"/>
    <w:rsid w:val="00DF1864"/>
    <w:rsid w:val="00DF1A1B"/>
    <w:rsid w:val="00DF2437"/>
    <w:rsid w:val="00DF34A2"/>
    <w:rsid w:val="00DF3EB0"/>
    <w:rsid w:val="00DF41D6"/>
    <w:rsid w:val="00DF4B2F"/>
    <w:rsid w:val="00DF4FB7"/>
    <w:rsid w:val="00DF5236"/>
    <w:rsid w:val="00DF54E4"/>
    <w:rsid w:val="00DF56D2"/>
    <w:rsid w:val="00DF58E3"/>
    <w:rsid w:val="00E01E4C"/>
    <w:rsid w:val="00E0326E"/>
    <w:rsid w:val="00E03324"/>
    <w:rsid w:val="00E0424E"/>
    <w:rsid w:val="00E04582"/>
    <w:rsid w:val="00E05814"/>
    <w:rsid w:val="00E05DB8"/>
    <w:rsid w:val="00E075F8"/>
    <w:rsid w:val="00E1107D"/>
    <w:rsid w:val="00E114B3"/>
    <w:rsid w:val="00E11EB3"/>
    <w:rsid w:val="00E12235"/>
    <w:rsid w:val="00E12F6C"/>
    <w:rsid w:val="00E13A44"/>
    <w:rsid w:val="00E13F72"/>
    <w:rsid w:val="00E14FCF"/>
    <w:rsid w:val="00E2220A"/>
    <w:rsid w:val="00E2233F"/>
    <w:rsid w:val="00E23959"/>
    <w:rsid w:val="00E24CB2"/>
    <w:rsid w:val="00E308C5"/>
    <w:rsid w:val="00E30C50"/>
    <w:rsid w:val="00E31A74"/>
    <w:rsid w:val="00E329E9"/>
    <w:rsid w:val="00E32A74"/>
    <w:rsid w:val="00E333BF"/>
    <w:rsid w:val="00E339B5"/>
    <w:rsid w:val="00E34F48"/>
    <w:rsid w:val="00E352C0"/>
    <w:rsid w:val="00E3611C"/>
    <w:rsid w:val="00E42203"/>
    <w:rsid w:val="00E42B44"/>
    <w:rsid w:val="00E4360A"/>
    <w:rsid w:val="00E43B87"/>
    <w:rsid w:val="00E43EC1"/>
    <w:rsid w:val="00E44059"/>
    <w:rsid w:val="00E471C3"/>
    <w:rsid w:val="00E47849"/>
    <w:rsid w:val="00E51EF1"/>
    <w:rsid w:val="00E54234"/>
    <w:rsid w:val="00E54AAE"/>
    <w:rsid w:val="00E550ED"/>
    <w:rsid w:val="00E556C6"/>
    <w:rsid w:val="00E55A36"/>
    <w:rsid w:val="00E55BBB"/>
    <w:rsid w:val="00E56B9C"/>
    <w:rsid w:val="00E56F0E"/>
    <w:rsid w:val="00E57535"/>
    <w:rsid w:val="00E57C31"/>
    <w:rsid w:val="00E60358"/>
    <w:rsid w:val="00E613AD"/>
    <w:rsid w:val="00E61458"/>
    <w:rsid w:val="00E62A20"/>
    <w:rsid w:val="00E631B7"/>
    <w:rsid w:val="00E63E38"/>
    <w:rsid w:val="00E645E4"/>
    <w:rsid w:val="00E6460B"/>
    <w:rsid w:val="00E65133"/>
    <w:rsid w:val="00E652D4"/>
    <w:rsid w:val="00E652F0"/>
    <w:rsid w:val="00E66F25"/>
    <w:rsid w:val="00E67641"/>
    <w:rsid w:val="00E70B05"/>
    <w:rsid w:val="00E70BBC"/>
    <w:rsid w:val="00E72113"/>
    <w:rsid w:val="00E7408B"/>
    <w:rsid w:val="00E74162"/>
    <w:rsid w:val="00E74269"/>
    <w:rsid w:val="00E74843"/>
    <w:rsid w:val="00E74D95"/>
    <w:rsid w:val="00E74EA1"/>
    <w:rsid w:val="00E760DD"/>
    <w:rsid w:val="00E762AD"/>
    <w:rsid w:val="00E76EF3"/>
    <w:rsid w:val="00E777C2"/>
    <w:rsid w:val="00E7792C"/>
    <w:rsid w:val="00E80DEC"/>
    <w:rsid w:val="00E81D74"/>
    <w:rsid w:val="00E820C1"/>
    <w:rsid w:val="00E82103"/>
    <w:rsid w:val="00E8231B"/>
    <w:rsid w:val="00E83B4A"/>
    <w:rsid w:val="00E83E75"/>
    <w:rsid w:val="00E84AEB"/>
    <w:rsid w:val="00E84D17"/>
    <w:rsid w:val="00E85AF5"/>
    <w:rsid w:val="00E86210"/>
    <w:rsid w:val="00E865D4"/>
    <w:rsid w:val="00E87271"/>
    <w:rsid w:val="00E872A6"/>
    <w:rsid w:val="00E90529"/>
    <w:rsid w:val="00E91D75"/>
    <w:rsid w:val="00E921AC"/>
    <w:rsid w:val="00E92B3A"/>
    <w:rsid w:val="00E92DD0"/>
    <w:rsid w:val="00E9379E"/>
    <w:rsid w:val="00E93BCB"/>
    <w:rsid w:val="00E94688"/>
    <w:rsid w:val="00E9697D"/>
    <w:rsid w:val="00E96C95"/>
    <w:rsid w:val="00E97100"/>
    <w:rsid w:val="00E97C90"/>
    <w:rsid w:val="00EA0DE9"/>
    <w:rsid w:val="00EA1CD6"/>
    <w:rsid w:val="00EA1FF4"/>
    <w:rsid w:val="00EA32B3"/>
    <w:rsid w:val="00EA47DB"/>
    <w:rsid w:val="00EA4DDF"/>
    <w:rsid w:val="00EA50CC"/>
    <w:rsid w:val="00EA58DA"/>
    <w:rsid w:val="00EA5E63"/>
    <w:rsid w:val="00EA63CD"/>
    <w:rsid w:val="00EA6ADE"/>
    <w:rsid w:val="00EA6D7E"/>
    <w:rsid w:val="00EA6DEF"/>
    <w:rsid w:val="00EA7388"/>
    <w:rsid w:val="00EA7FDA"/>
    <w:rsid w:val="00EB0718"/>
    <w:rsid w:val="00EB0ABA"/>
    <w:rsid w:val="00EB1C2D"/>
    <w:rsid w:val="00EB1C4C"/>
    <w:rsid w:val="00EB1CC7"/>
    <w:rsid w:val="00EB2E89"/>
    <w:rsid w:val="00EB3159"/>
    <w:rsid w:val="00EB33DC"/>
    <w:rsid w:val="00EB35F9"/>
    <w:rsid w:val="00EB3F39"/>
    <w:rsid w:val="00EB5889"/>
    <w:rsid w:val="00EB670C"/>
    <w:rsid w:val="00EB779E"/>
    <w:rsid w:val="00EB7D43"/>
    <w:rsid w:val="00EC0838"/>
    <w:rsid w:val="00EC0C42"/>
    <w:rsid w:val="00EC1D2D"/>
    <w:rsid w:val="00EC2082"/>
    <w:rsid w:val="00EC2BFB"/>
    <w:rsid w:val="00EC3C24"/>
    <w:rsid w:val="00EC42EE"/>
    <w:rsid w:val="00EC4D89"/>
    <w:rsid w:val="00EC5229"/>
    <w:rsid w:val="00EC656B"/>
    <w:rsid w:val="00EC7702"/>
    <w:rsid w:val="00ED0AD1"/>
    <w:rsid w:val="00ED167F"/>
    <w:rsid w:val="00ED1919"/>
    <w:rsid w:val="00ED1D33"/>
    <w:rsid w:val="00ED1FBD"/>
    <w:rsid w:val="00ED31FE"/>
    <w:rsid w:val="00ED32F8"/>
    <w:rsid w:val="00ED3843"/>
    <w:rsid w:val="00ED4015"/>
    <w:rsid w:val="00ED4035"/>
    <w:rsid w:val="00ED44F8"/>
    <w:rsid w:val="00ED45D9"/>
    <w:rsid w:val="00ED4875"/>
    <w:rsid w:val="00ED4965"/>
    <w:rsid w:val="00ED4A6E"/>
    <w:rsid w:val="00ED4E37"/>
    <w:rsid w:val="00ED6221"/>
    <w:rsid w:val="00ED6316"/>
    <w:rsid w:val="00EE10BC"/>
    <w:rsid w:val="00EE1233"/>
    <w:rsid w:val="00EE168E"/>
    <w:rsid w:val="00EE3878"/>
    <w:rsid w:val="00EE4DF1"/>
    <w:rsid w:val="00EE4FB5"/>
    <w:rsid w:val="00EE59BD"/>
    <w:rsid w:val="00EE5AB5"/>
    <w:rsid w:val="00EE5E98"/>
    <w:rsid w:val="00EE6B91"/>
    <w:rsid w:val="00EF0CED"/>
    <w:rsid w:val="00EF1195"/>
    <w:rsid w:val="00EF2054"/>
    <w:rsid w:val="00EF20F5"/>
    <w:rsid w:val="00EF45CE"/>
    <w:rsid w:val="00EF49D5"/>
    <w:rsid w:val="00EF707C"/>
    <w:rsid w:val="00F00889"/>
    <w:rsid w:val="00F0112C"/>
    <w:rsid w:val="00F01A5E"/>
    <w:rsid w:val="00F01ABE"/>
    <w:rsid w:val="00F022A2"/>
    <w:rsid w:val="00F0341D"/>
    <w:rsid w:val="00F043C4"/>
    <w:rsid w:val="00F044F1"/>
    <w:rsid w:val="00F046F1"/>
    <w:rsid w:val="00F04C84"/>
    <w:rsid w:val="00F0501D"/>
    <w:rsid w:val="00F050BF"/>
    <w:rsid w:val="00F060B2"/>
    <w:rsid w:val="00F0728F"/>
    <w:rsid w:val="00F105CC"/>
    <w:rsid w:val="00F10B91"/>
    <w:rsid w:val="00F11469"/>
    <w:rsid w:val="00F12866"/>
    <w:rsid w:val="00F138EB"/>
    <w:rsid w:val="00F1404A"/>
    <w:rsid w:val="00F150FB"/>
    <w:rsid w:val="00F15358"/>
    <w:rsid w:val="00F158F6"/>
    <w:rsid w:val="00F165CE"/>
    <w:rsid w:val="00F1689A"/>
    <w:rsid w:val="00F16DE7"/>
    <w:rsid w:val="00F1790A"/>
    <w:rsid w:val="00F20CC9"/>
    <w:rsid w:val="00F218C0"/>
    <w:rsid w:val="00F223DE"/>
    <w:rsid w:val="00F23651"/>
    <w:rsid w:val="00F23F28"/>
    <w:rsid w:val="00F24016"/>
    <w:rsid w:val="00F246BB"/>
    <w:rsid w:val="00F246BC"/>
    <w:rsid w:val="00F277CC"/>
    <w:rsid w:val="00F3252C"/>
    <w:rsid w:val="00F330C3"/>
    <w:rsid w:val="00F33529"/>
    <w:rsid w:val="00F352D9"/>
    <w:rsid w:val="00F35AE3"/>
    <w:rsid w:val="00F36F05"/>
    <w:rsid w:val="00F40EE9"/>
    <w:rsid w:val="00F41CD8"/>
    <w:rsid w:val="00F441DF"/>
    <w:rsid w:val="00F46BEC"/>
    <w:rsid w:val="00F50229"/>
    <w:rsid w:val="00F50D59"/>
    <w:rsid w:val="00F5131A"/>
    <w:rsid w:val="00F51468"/>
    <w:rsid w:val="00F51472"/>
    <w:rsid w:val="00F51B77"/>
    <w:rsid w:val="00F51E0E"/>
    <w:rsid w:val="00F53251"/>
    <w:rsid w:val="00F53656"/>
    <w:rsid w:val="00F53886"/>
    <w:rsid w:val="00F548A7"/>
    <w:rsid w:val="00F54D69"/>
    <w:rsid w:val="00F54EF9"/>
    <w:rsid w:val="00F55216"/>
    <w:rsid w:val="00F555B1"/>
    <w:rsid w:val="00F566B3"/>
    <w:rsid w:val="00F56A53"/>
    <w:rsid w:val="00F57622"/>
    <w:rsid w:val="00F57D68"/>
    <w:rsid w:val="00F6006D"/>
    <w:rsid w:val="00F6010A"/>
    <w:rsid w:val="00F6026B"/>
    <w:rsid w:val="00F61A24"/>
    <w:rsid w:val="00F6435A"/>
    <w:rsid w:val="00F661D7"/>
    <w:rsid w:val="00F674D2"/>
    <w:rsid w:val="00F70A7D"/>
    <w:rsid w:val="00F70F4A"/>
    <w:rsid w:val="00F71601"/>
    <w:rsid w:val="00F726A1"/>
    <w:rsid w:val="00F72D17"/>
    <w:rsid w:val="00F73375"/>
    <w:rsid w:val="00F74684"/>
    <w:rsid w:val="00F74912"/>
    <w:rsid w:val="00F75131"/>
    <w:rsid w:val="00F75A9D"/>
    <w:rsid w:val="00F767CA"/>
    <w:rsid w:val="00F77895"/>
    <w:rsid w:val="00F80BE1"/>
    <w:rsid w:val="00F80D7E"/>
    <w:rsid w:val="00F81700"/>
    <w:rsid w:val="00F82178"/>
    <w:rsid w:val="00F837D5"/>
    <w:rsid w:val="00F841D3"/>
    <w:rsid w:val="00F84375"/>
    <w:rsid w:val="00F8442F"/>
    <w:rsid w:val="00F869E3"/>
    <w:rsid w:val="00F8749F"/>
    <w:rsid w:val="00F87932"/>
    <w:rsid w:val="00F906E3"/>
    <w:rsid w:val="00F908B5"/>
    <w:rsid w:val="00F90DCE"/>
    <w:rsid w:val="00F91833"/>
    <w:rsid w:val="00F91E79"/>
    <w:rsid w:val="00F91EA9"/>
    <w:rsid w:val="00F9388E"/>
    <w:rsid w:val="00F93F75"/>
    <w:rsid w:val="00F95F58"/>
    <w:rsid w:val="00F9631C"/>
    <w:rsid w:val="00F97BA1"/>
    <w:rsid w:val="00FA01E1"/>
    <w:rsid w:val="00FA060C"/>
    <w:rsid w:val="00FA2730"/>
    <w:rsid w:val="00FA324D"/>
    <w:rsid w:val="00FA3841"/>
    <w:rsid w:val="00FA3CDB"/>
    <w:rsid w:val="00FA4B13"/>
    <w:rsid w:val="00FA4F52"/>
    <w:rsid w:val="00FA552C"/>
    <w:rsid w:val="00FA560C"/>
    <w:rsid w:val="00FA6CE4"/>
    <w:rsid w:val="00FB02B6"/>
    <w:rsid w:val="00FB0C50"/>
    <w:rsid w:val="00FB0EE2"/>
    <w:rsid w:val="00FB21D2"/>
    <w:rsid w:val="00FB40AB"/>
    <w:rsid w:val="00FB4BC9"/>
    <w:rsid w:val="00FB6881"/>
    <w:rsid w:val="00FC12AB"/>
    <w:rsid w:val="00FC2FA9"/>
    <w:rsid w:val="00FC3C66"/>
    <w:rsid w:val="00FC4953"/>
    <w:rsid w:val="00FC59A4"/>
    <w:rsid w:val="00FC5BBE"/>
    <w:rsid w:val="00FC60F5"/>
    <w:rsid w:val="00FC6E36"/>
    <w:rsid w:val="00FC729E"/>
    <w:rsid w:val="00FC7C08"/>
    <w:rsid w:val="00FC7CDB"/>
    <w:rsid w:val="00FD089C"/>
    <w:rsid w:val="00FD0F04"/>
    <w:rsid w:val="00FD3F66"/>
    <w:rsid w:val="00FD4C5F"/>
    <w:rsid w:val="00FD4FED"/>
    <w:rsid w:val="00FD5737"/>
    <w:rsid w:val="00FD5C03"/>
    <w:rsid w:val="00FD5EF5"/>
    <w:rsid w:val="00FD6E4B"/>
    <w:rsid w:val="00FD739F"/>
    <w:rsid w:val="00FD787A"/>
    <w:rsid w:val="00FE027D"/>
    <w:rsid w:val="00FE1553"/>
    <w:rsid w:val="00FE1929"/>
    <w:rsid w:val="00FE194B"/>
    <w:rsid w:val="00FE1A6D"/>
    <w:rsid w:val="00FE1F9C"/>
    <w:rsid w:val="00FE26F7"/>
    <w:rsid w:val="00FE2C4F"/>
    <w:rsid w:val="00FE5877"/>
    <w:rsid w:val="00FE62C7"/>
    <w:rsid w:val="00FE65EA"/>
    <w:rsid w:val="00FE7975"/>
    <w:rsid w:val="00FF0362"/>
    <w:rsid w:val="00FF04D2"/>
    <w:rsid w:val="00FF0609"/>
    <w:rsid w:val="00FF0CAA"/>
    <w:rsid w:val="00FF0D9A"/>
    <w:rsid w:val="00FF0FD6"/>
    <w:rsid w:val="00FF3572"/>
    <w:rsid w:val="00FF3818"/>
    <w:rsid w:val="00FF3AEC"/>
    <w:rsid w:val="00FF3DF4"/>
    <w:rsid w:val="00FF411B"/>
    <w:rsid w:val="00FF467C"/>
    <w:rsid w:val="00FF486C"/>
    <w:rsid w:val="00FF56A0"/>
    <w:rsid w:val="00FF5E20"/>
    <w:rsid w:val="00FF71FE"/>
    <w:rsid w:val="00FF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41EC619A"/>
  <w15:docId w15:val="{4F6EB5A0-EE3B-477A-8E7B-DF426554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B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3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66A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1D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Tegn"/>
    <w:autoRedefine/>
    <w:rsid w:val="00A06B0A"/>
    <w:pPr>
      <w:spacing w:after="120" w:line="240" w:lineRule="auto"/>
      <w:jc w:val="both"/>
    </w:pPr>
    <w:rPr>
      <w:rFonts w:eastAsia="SimSun" w:cstheme="minorHAnsi"/>
      <w:kern w:val="21"/>
      <w:sz w:val="24"/>
      <w:szCs w:val="24"/>
      <w:lang w:val="en-US" w:eastAsia="en-US"/>
    </w:rPr>
  </w:style>
  <w:style w:type="character" w:customStyle="1" w:styleId="TAMainTextTegn">
    <w:name w:val="TA_Main_Text Tegn"/>
    <w:basedOn w:val="DefaultParagraphFont"/>
    <w:link w:val="TAMainText"/>
    <w:rsid w:val="00A06B0A"/>
    <w:rPr>
      <w:rFonts w:eastAsia="SimSun" w:cstheme="minorHAnsi"/>
      <w:kern w:val="21"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66A2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366A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4C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4CF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92DD0"/>
    <w:rPr>
      <w:i/>
      <w:iCs/>
    </w:rPr>
  </w:style>
  <w:style w:type="paragraph" w:customStyle="1" w:styleId="Default">
    <w:name w:val="Default"/>
    <w:rsid w:val="006C67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F5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63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328A2"/>
    <w:pPr>
      <w:spacing w:after="0"/>
      <w:jc w:val="center"/>
    </w:pPr>
    <w:rPr>
      <w:rFonts w:ascii="Arno Pro" w:hAnsi="Arno Pro"/>
      <w:noProof/>
      <w:sz w:val="18"/>
    </w:rPr>
  </w:style>
  <w:style w:type="character" w:customStyle="1" w:styleId="EndNoteBibliographyTitleChar">
    <w:name w:val="EndNote Bibliography Title Char"/>
    <w:basedOn w:val="TAMainTextTegn"/>
    <w:link w:val="EndNoteBibliographyTitle"/>
    <w:rsid w:val="001328A2"/>
    <w:rPr>
      <w:rFonts w:ascii="Arno Pro" w:eastAsia="SimSun" w:hAnsi="Arno Pro" w:cstheme="minorHAnsi"/>
      <w:noProof/>
      <w:kern w:val="21"/>
      <w:sz w:val="18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328A2"/>
    <w:pPr>
      <w:spacing w:line="240" w:lineRule="auto"/>
      <w:jc w:val="both"/>
    </w:pPr>
    <w:rPr>
      <w:rFonts w:ascii="Arno Pro" w:hAnsi="Arno Pro"/>
      <w:noProof/>
      <w:sz w:val="18"/>
    </w:rPr>
  </w:style>
  <w:style w:type="character" w:customStyle="1" w:styleId="EndNoteBibliographyChar">
    <w:name w:val="EndNote Bibliography Char"/>
    <w:basedOn w:val="TAMainTextTegn"/>
    <w:link w:val="EndNoteBibliography"/>
    <w:rsid w:val="001328A2"/>
    <w:rPr>
      <w:rFonts w:ascii="Arno Pro" w:eastAsia="SimSun" w:hAnsi="Arno Pro" w:cstheme="minorHAnsi"/>
      <w:noProof/>
      <w:kern w:val="21"/>
      <w:sz w:val="18"/>
      <w:szCs w:val="24"/>
      <w:lang w:val="en-US" w:eastAsia="en-US"/>
    </w:rPr>
  </w:style>
  <w:style w:type="paragraph" w:customStyle="1" w:styleId="paragraph">
    <w:name w:val="paragraph"/>
    <w:basedOn w:val="Normal"/>
    <w:rsid w:val="00F86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869E3"/>
  </w:style>
  <w:style w:type="character" w:customStyle="1" w:styleId="eop">
    <w:name w:val="eop"/>
    <w:basedOn w:val="DefaultParagraphFont"/>
    <w:rsid w:val="00F869E3"/>
  </w:style>
  <w:style w:type="paragraph" w:styleId="NormalWeb">
    <w:name w:val="Normal (Web)"/>
    <w:basedOn w:val="Normal"/>
    <w:uiPriority w:val="99"/>
    <w:semiHidden/>
    <w:unhideWhenUsed/>
    <w:rsid w:val="004A0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B22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8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5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4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4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015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00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2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1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AF9"/>
  </w:style>
  <w:style w:type="paragraph" w:styleId="Footer">
    <w:name w:val="footer"/>
    <w:basedOn w:val="Normal"/>
    <w:link w:val="FooterChar"/>
    <w:uiPriority w:val="99"/>
    <w:unhideWhenUsed/>
    <w:rsid w:val="006B1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AF9"/>
  </w:style>
  <w:style w:type="character" w:customStyle="1" w:styleId="cf01">
    <w:name w:val="cf01"/>
    <w:basedOn w:val="DefaultParagraphFont"/>
    <w:rsid w:val="00A67326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C1D2D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8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FF7B4-1289-A94C-97F0-28F26EEA8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19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Wang</dc:creator>
  <cp:keywords/>
  <dc:description/>
  <cp:lastModifiedBy>Feng Wang</cp:lastModifiedBy>
  <cp:revision>41</cp:revision>
  <cp:lastPrinted>2022-11-28T13:41:00Z</cp:lastPrinted>
  <dcterms:created xsi:type="dcterms:W3CDTF">2022-11-09T12:39:00Z</dcterms:created>
  <dcterms:modified xsi:type="dcterms:W3CDTF">2022-11-30T09:50:00Z</dcterms:modified>
</cp:coreProperties>
</file>